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ECE76" w14:textId="0DAAA4AB" w:rsidR="00F6673B" w:rsidRPr="006C3DC9" w:rsidRDefault="00CA3A1A" w:rsidP="006C3DC9">
      <w:pPr>
        <w:jc w:val="center"/>
        <w:rPr>
          <w:rFonts w:cstheme="minorHAnsi"/>
          <w:b/>
          <w:lang w:val="en-GB"/>
        </w:rPr>
      </w:pPr>
      <w:r w:rsidRPr="00CA3A1A">
        <w:rPr>
          <w:rFonts w:cstheme="minorHAnsi"/>
          <w:b/>
          <w:lang w:val="en-GB"/>
        </w:rPr>
        <w:t xml:space="preserve">Fluctuations of Dissociation and Inner Tension during Inpatient Dialectical </w:t>
      </w:r>
      <w:proofErr w:type="spellStart"/>
      <w:r w:rsidRPr="00CA3A1A">
        <w:rPr>
          <w:rFonts w:cstheme="minorHAnsi"/>
          <w:b/>
          <w:lang w:val="en-GB"/>
        </w:rPr>
        <w:t>Behavior</w:t>
      </w:r>
      <w:proofErr w:type="spellEnd"/>
      <w:r w:rsidRPr="00CA3A1A">
        <w:rPr>
          <w:rFonts w:cstheme="minorHAnsi"/>
          <w:b/>
          <w:lang w:val="en-GB"/>
        </w:rPr>
        <w:t xml:space="preserve"> Therapy: Associations with Self-Injury and Suicidal Ideation</w:t>
      </w:r>
    </w:p>
    <w:tbl>
      <w:tblPr>
        <w:tblpPr w:leftFromText="141" w:rightFromText="141" w:vertAnchor="text" w:horzAnchor="margin" w:tblpY="26"/>
        <w:tblW w:w="72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2055"/>
        <w:gridCol w:w="2070"/>
      </w:tblGrid>
      <w:tr w:rsidR="00415FBE" w:rsidRPr="00415FBE" w14:paraId="1DDF788E" w14:textId="77777777" w:rsidTr="00E01686">
        <w:trPr>
          <w:trHeight w:val="300"/>
        </w:trPr>
        <w:tc>
          <w:tcPr>
            <w:tcW w:w="7230" w:type="dxa"/>
            <w:gridSpan w:val="3"/>
            <w:tcBorders>
              <w:top w:val="nil"/>
              <w:left w:val="nil"/>
              <w:bottom w:val="single" w:sz="6" w:space="0" w:color="000001"/>
              <w:right w:val="nil"/>
            </w:tcBorders>
            <w:hideMark/>
          </w:tcPr>
          <w:p w14:paraId="36A67560" w14:textId="77777777" w:rsidR="00415FBE" w:rsidRDefault="00415FBE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  <w:p w14:paraId="312832FE" w14:textId="40131201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able S1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  <w:p w14:paraId="6E390E1E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Diagnoses of the inpatient sample (n=41)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</w:p>
        </w:tc>
      </w:tr>
      <w:tr w:rsidR="00415FBE" w:rsidRPr="00415FBE" w14:paraId="425297D1" w14:textId="77777777" w:rsidTr="00E01686">
        <w:trPr>
          <w:trHeight w:val="255"/>
        </w:trPr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20A98B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14F7AF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6EEBA3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%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415FBE" w:rsidRPr="00415FBE" w14:paraId="340089E4" w14:textId="77777777" w:rsidTr="00E01686">
        <w:trPr>
          <w:trHeight w:val="255"/>
        </w:trPr>
        <w:tc>
          <w:tcPr>
            <w:tcW w:w="31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5971154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Main Diagnoses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F80ACA4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66BE36C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415FBE" w:rsidRPr="00415FBE" w14:paraId="0072B88D" w14:textId="77777777" w:rsidTr="00E01686">
        <w:trPr>
          <w:trHeight w:val="255"/>
        </w:trPr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6B9A3" w14:textId="766EBCF5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 xml:space="preserve">Emotional </w:t>
            </w:r>
            <w:proofErr w:type="spellStart"/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unstable</w:t>
            </w:r>
            <w:proofErr w:type="spellEnd"/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 xml:space="preserve"> PD, </w:t>
            </w:r>
            <w:proofErr w:type="spellStart"/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borderline</w:t>
            </w:r>
            <w:proofErr w:type="spellEnd"/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 xml:space="preserve"> typ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C5278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3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49E88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90.24</w:t>
            </w:r>
          </w:p>
        </w:tc>
      </w:tr>
      <w:tr w:rsidR="00415FBE" w:rsidRPr="00415FBE" w14:paraId="5B47BC1A" w14:textId="77777777" w:rsidTr="00E01686">
        <w:trPr>
          <w:trHeight w:val="255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4C1EB756" w14:textId="11540635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Emotional unstable PD, impulsive typ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16C4E56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06145B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04.88</w:t>
            </w:r>
          </w:p>
        </w:tc>
      </w:tr>
      <w:tr w:rsidR="00415FBE" w:rsidRPr="00415FBE" w14:paraId="7C0F7CDA" w14:textId="77777777" w:rsidTr="00E01686">
        <w:trPr>
          <w:trHeight w:val="255"/>
        </w:trPr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81180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Combined PD with borderline trait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45675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5A31E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04.88</w:t>
            </w:r>
          </w:p>
        </w:tc>
      </w:tr>
      <w:tr w:rsidR="00415FBE" w:rsidRPr="00415FBE" w14:paraId="103965AB" w14:textId="77777777" w:rsidTr="00E01686">
        <w:trPr>
          <w:trHeight w:val="255"/>
        </w:trPr>
        <w:tc>
          <w:tcPr>
            <w:tcW w:w="31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935B7EB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  <w:t>Comorbid diagnoses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CDDB4F9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0747F04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</w:tr>
      <w:tr w:rsidR="00415FBE" w:rsidRPr="00415FBE" w14:paraId="5326AEAB" w14:textId="77777777" w:rsidTr="00E01686">
        <w:trPr>
          <w:trHeight w:val="255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E00DB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Depression 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38539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AAB9F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63.41</w:t>
            </w:r>
          </w:p>
        </w:tc>
      </w:tr>
      <w:tr w:rsidR="00415FBE" w:rsidRPr="00415FBE" w14:paraId="4EB66B75" w14:textId="77777777" w:rsidTr="00E01686">
        <w:trPr>
          <w:trHeight w:val="255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7A549" w14:textId="4F3D198D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Posttraumatic</w:t>
            </w:r>
            <w:proofErr w:type="spellEnd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Stress </w:t>
            </w:r>
            <w:proofErr w:type="spellStart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Disorder</w:t>
            </w:r>
            <w:r w:rsidR="00250101"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s</w:t>
            </w:r>
            <w:proofErr w:type="spellEnd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CA481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FD18A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41.46</w:t>
            </w:r>
          </w:p>
        </w:tc>
      </w:tr>
      <w:tr w:rsidR="00415FBE" w:rsidRPr="00415FBE" w14:paraId="762F251E" w14:textId="77777777" w:rsidTr="00E01686">
        <w:trPr>
          <w:trHeight w:val="255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5368E" w14:textId="791E5601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Substance</w:t>
            </w:r>
            <w:proofErr w:type="spellEnd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Use </w:t>
            </w:r>
            <w:proofErr w:type="spellStart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Disorder</w:t>
            </w:r>
            <w:r w:rsidR="00250101"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s</w:t>
            </w:r>
            <w:proofErr w:type="spellEnd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AB143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F42B6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09.76</w:t>
            </w:r>
          </w:p>
        </w:tc>
      </w:tr>
      <w:tr w:rsidR="00415FBE" w:rsidRPr="00415FBE" w14:paraId="0B3DD698" w14:textId="77777777" w:rsidTr="00E01686">
        <w:trPr>
          <w:trHeight w:val="255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09AFEA69" w14:textId="07AFAA21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Hyperkinetic</w:t>
            </w:r>
            <w:proofErr w:type="spellEnd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Disorder</w:t>
            </w:r>
            <w:r w:rsidR="00250101"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s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CC07105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BCB378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09.76</w:t>
            </w:r>
          </w:p>
        </w:tc>
      </w:tr>
      <w:tr w:rsidR="00415FBE" w:rsidRPr="00415FBE" w14:paraId="59E44F89" w14:textId="77777777" w:rsidTr="00E01686">
        <w:trPr>
          <w:trHeight w:val="255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E2A15" w14:textId="173B5182" w:rsidR="00F6673B" w:rsidRPr="00415FBE" w:rsidRDefault="00250101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val="en-GB" w:eastAsia="de-DE"/>
                <w14:ligatures w14:val="none"/>
              </w:rPr>
              <w:t>Other anxiety Disorde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14F8E" w14:textId="06A41E62" w:rsidR="00F6673B" w:rsidRPr="00415FBE" w:rsidRDefault="00250101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5D1F4" w14:textId="1C534FA6" w:rsidR="00F6673B" w:rsidRPr="00415FBE" w:rsidRDefault="006C3DC9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07.32</w:t>
            </w:r>
          </w:p>
        </w:tc>
      </w:tr>
      <w:tr w:rsidR="00415FBE" w:rsidRPr="00415FBE" w14:paraId="59390A01" w14:textId="77777777" w:rsidTr="00E01686">
        <w:trPr>
          <w:trHeight w:val="255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2911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Eating </w:t>
            </w:r>
            <w:proofErr w:type="spellStart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Disorders</w:t>
            </w:r>
            <w:proofErr w:type="spellEnd"/>
            <w:r w:rsidRPr="00415FBE">
              <w:rPr>
                <w:rFonts w:ascii="Calibri" w:eastAsia="Times New Roman" w:hAnsi="Calibri" w:cs="Calibri"/>
                <w:bCs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0330B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2D381" w14:textId="77777777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eastAsia="de-DE"/>
                <w14:ligatures w14:val="none"/>
              </w:rPr>
              <w:t>04.88</w:t>
            </w:r>
          </w:p>
        </w:tc>
      </w:tr>
      <w:tr w:rsidR="00415FBE" w:rsidRPr="00415FBE" w14:paraId="7C407ED6" w14:textId="77777777" w:rsidTr="00E01686">
        <w:trPr>
          <w:trHeight w:val="45"/>
        </w:trPr>
        <w:tc>
          <w:tcPr>
            <w:tcW w:w="723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419D67" w14:textId="5F7ED4D3" w:rsidR="00F6673B" w:rsidRPr="00415FBE" w:rsidRDefault="00F6673B" w:rsidP="00E01686">
            <w:pPr>
              <w:shd w:val="clear" w:color="auto" w:fill="FFFFFF"/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 w:themeColor="text1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15FBE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Note.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  PD: Personality disorder. Psychiatric diagnosis according to the International Statistical Classification of Diseases and Related Health Problems (ICD-10). Participants had on average one further comorbid diagnoses (</w:t>
            </w:r>
            <w:r w:rsidRPr="00415FBE">
              <w:rPr>
                <w:rFonts w:ascii="Calibri" w:eastAsia="Times New Roman" w:hAnsi="Calibri" w:cs="Calibri"/>
                <w:i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M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= 1.51; </w:t>
            </w:r>
            <w:r w:rsidRPr="00415FBE">
              <w:rPr>
                <w:rFonts w:ascii="Calibri" w:eastAsia="Times New Roman" w:hAnsi="Calibri" w:cs="Calibri"/>
                <w:i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SD 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= 1.05, </w:t>
            </w:r>
            <w:r w:rsidRPr="00415FBE">
              <w:rPr>
                <w:rFonts w:ascii="Calibri" w:eastAsia="Times New Roman" w:hAnsi="Calibri" w:cs="Calibri"/>
                <w:i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MDN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= 1). Other anxiety disorders include Chronic pain disorder with somatic and psychological factors (</w:t>
            </w:r>
            <w:r w:rsidRPr="00415FBE">
              <w:rPr>
                <w:rFonts w:ascii="Calibri" w:eastAsia="Times New Roman" w:hAnsi="Calibri" w:cs="Calibri"/>
                <w:i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>n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= 2) and social phobia (</w:t>
            </w:r>
            <w:r w:rsidRPr="00415FBE">
              <w:rPr>
                <w:rFonts w:ascii="Calibri" w:eastAsia="Times New Roman" w:hAnsi="Calibri" w:cs="Calibri"/>
                <w:i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n </w:t>
            </w:r>
            <w:r w:rsidRPr="00415FBE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= 1). </w:t>
            </w:r>
          </w:p>
        </w:tc>
      </w:tr>
    </w:tbl>
    <w:p w14:paraId="07696BE8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5E14F578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7011EBDC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2D5A8D62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5F8D3DED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34F6D4AB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299053E0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142B28BA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4C2D5C67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2B62F9D5" w14:textId="77777777" w:rsidR="00F6673B" w:rsidRDefault="00F6673B" w:rsidP="00CA3A1A">
      <w:pPr>
        <w:jc w:val="center"/>
        <w:rPr>
          <w:i/>
          <w:iCs/>
          <w:lang w:val="en-GB"/>
        </w:rPr>
      </w:pPr>
    </w:p>
    <w:p w14:paraId="28E75434" w14:textId="77777777" w:rsidR="00F6673B" w:rsidRDefault="00F6673B" w:rsidP="006C3DC9">
      <w:pPr>
        <w:rPr>
          <w:i/>
          <w:iCs/>
          <w:lang w:val="en-GB"/>
        </w:rPr>
      </w:pPr>
    </w:p>
    <w:tbl>
      <w:tblPr>
        <w:tblpPr w:leftFromText="141" w:rightFromText="141" w:vertAnchor="page" w:horzAnchor="margin" w:tblpY="798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5"/>
        <w:gridCol w:w="800"/>
        <w:gridCol w:w="718"/>
        <w:gridCol w:w="1185"/>
        <w:gridCol w:w="1246"/>
        <w:gridCol w:w="761"/>
        <w:gridCol w:w="855"/>
      </w:tblGrid>
      <w:tr w:rsidR="00415FBE" w:rsidRPr="00B159B5" w14:paraId="7745D54E" w14:textId="77777777" w:rsidTr="00415FB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507C62" w14:textId="77777777" w:rsidR="00415FBE" w:rsidRPr="00B159B5" w:rsidRDefault="00415FBE" w:rsidP="00415FBE">
            <w:pPr>
              <w:rPr>
                <w:b/>
                <w:bCs/>
                <w:sz w:val="18"/>
                <w:szCs w:val="18"/>
              </w:rPr>
            </w:pPr>
            <w:r w:rsidRPr="00173A58">
              <w:rPr>
                <w:b/>
                <w:bCs/>
                <w:sz w:val="18"/>
                <w:szCs w:val="18"/>
                <w:lang w:val="en-GB"/>
              </w:rPr>
              <w:t> </w:t>
            </w:r>
            <w:r>
              <w:rPr>
                <w:b/>
                <w:bCs/>
                <w:sz w:val="18"/>
                <w:szCs w:val="18"/>
              </w:rPr>
              <w:t>Table S2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C09CA3" w14:textId="77777777" w:rsidR="00415FBE" w:rsidRPr="00B159B5" w:rsidRDefault="00415FBE" w:rsidP="00415F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B159B5">
              <w:rPr>
                <w:b/>
                <w:bCs/>
                <w:sz w:val="18"/>
                <w:szCs w:val="18"/>
              </w:rPr>
              <w:t>Inner</w:t>
            </w:r>
            <w:proofErr w:type="spellEnd"/>
            <w:r w:rsidRPr="00B159B5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159B5">
              <w:rPr>
                <w:b/>
                <w:bCs/>
                <w:sz w:val="18"/>
                <w:szCs w:val="18"/>
              </w:rPr>
              <w:t>tension</w:t>
            </w:r>
            <w:proofErr w:type="spellEnd"/>
          </w:p>
        </w:tc>
      </w:tr>
      <w:tr w:rsidR="00415FBE" w:rsidRPr="00B159B5" w14:paraId="5AFED2A5" w14:textId="77777777" w:rsidTr="00415FB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15051A" w14:textId="77777777" w:rsidR="00415FBE" w:rsidRPr="00B159B5" w:rsidRDefault="00415FBE" w:rsidP="00415FBE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718259" w14:textId="77777777" w:rsidR="00415FBE" w:rsidRPr="00B159B5" w:rsidRDefault="00415FBE" w:rsidP="00415FBE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A26A3F" w14:textId="77777777" w:rsidR="00415FBE" w:rsidRPr="00B159B5" w:rsidRDefault="00415FBE" w:rsidP="00415FBE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std.</w:t>
            </w:r>
            <w:proofErr w:type="spellEnd"/>
            <w:r w:rsidRPr="00B159B5">
              <w:rPr>
                <w:i/>
                <w:iCs/>
                <w:sz w:val="18"/>
                <w:szCs w:val="18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D2CB88" w14:textId="77777777" w:rsidR="00415FBE" w:rsidRPr="00B159B5" w:rsidRDefault="00415FBE" w:rsidP="00415FBE">
            <w:pPr>
              <w:rPr>
                <w:i/>
                <w:iCs/>
                <w:sz w:val="18"/>
                <w:szCs w:val="18"/>
              </w:rPr>
            </w:pPr>
            <w:r w:rsidRPr="00B159B5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D6CF50" w14:textId="77777777" w:rsidR="00415FBE" w:rsidRPr="00B159B5" w:rsidRDefault="00415FBE" w:rsidP="00415FBE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standardized</w:t>
            </w:r>
            <w:proofErr w:type="spellEnd"/>
            <w:r w:rsidRPr="00B159B5">
              <w:rPr>
                <w:i/>
                <w:iCs/>
                <w:sz w:val="18"/>
                <w:szCs w:val="18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DBFEAA" w14:textId="77777777" w:rsidR="00415FBE" w:rsidRPr="00B159B5" w:rsidRDefault="00415FBE" w:rsidP="00415FBE">
            <w:pPr>
              <w:rPr>
                <w:i/>
                <w:iCs/>
                <w:sz w:val="18"/>
                <w:szCs w:val="18"/>
              </w:rPr>
            </w:pPr>
            <w:r w:rsidRPr="00B159B5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C587FD" w14:textId="77777777" w:rsidR="00415FBE" w:rsidRPr="00B159B5" w:rsidRDefault="00415FBE" w:rsidP="00415FBE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df</w:t>
            </w:r>
            <w:proofErr w:type="spellEnd"/>
          </w:p>
        </w:tc>
      </w:tr>
      <w:tr w:rsidR="00415FBE" w:rsidRPr="00B159B5" w14:paraId="04E9A2BE" w14:textId="77777777" w:rsidTr="00415FB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3E6B2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(</w:t>
            </w:r>
            <w:proofErr w:type="spellStart"/>
            <w:r w:rsidRPr="00B159B5">
              <w:rPr>
                <w:sz w:val="18"/>
                <w:szCs w:val="18"/>
              </w:rPr>
              <w:t>Intercept</w:t>
            </w:r>
            <w:proofErr w:type="spellEnd"/>
            <w:r w:rsidRPr="00B159B5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623F0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4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D8FF8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8F883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.58 – 4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25DC8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34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4913C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468E9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9.43</w:t>
            </w:r>
          </w:p>
        </w:tc>
      </w:tr>
      <w:tr w:rsidR="00415FBE" w:rsidRPr="00B159B5" w14:paraId="3257585E" w14:textId="77777777" w:rsidTr="00415FB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4FC50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03FC3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AE63E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FC086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2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9B303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56E3C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295BE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118.51</w:t>
            </w:r>
          </w:p>
        </w:tc>
      </w:tr>
      <w:tr w:rsidR="00415FBE" w:rsidRPr="00B159B5" w14:paraId="6593AC34" w14:textId="77777777" w:rsidTr="00415FB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5D4CB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proofErr w:type="spellStart"/>
            <w:r w:rsidRPr="00B159B5">
              <w:rPr>
                <w:sz w:val="18"/>
                <w:szCs w:val="18"/>
              </w:rPr>
              <w:t>measurement</w:t>
            </w:r>
            <w:proofErr w:type="spellEnd"/>
            <w:r w:rsidRPr="00B159B5">
              <w:rPr>
                <w:sz w:val="18"/>
                <w:szCs w:val="18"/>
              </w:rPr>
              <w:t xml:space="preserve"> </w:t>
            </w:r>
            <w:proofErr w:type="spellStart"/>
            <w:r w:rsidRPr="00B159B5">
              <w:rPr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154B7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BADEB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C0E7B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6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42CB3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3825B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9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CB7CC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114.84</w:t>
            </w:r>
          </w:p>
        </w:tc>
      </w:tr>
      <w:tr w:rsidR="00415FBE" w:rsidRPr="00B159B5" w14:paraId="4FC9B92B" w14:textId="77777777" w:rsidTr="00415FB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22F57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proofErr w:type="spellStart"/>
            <w:r w:rsidRPr="00B159B5">
              <w:rPr>
                <w:sz w:val="18"/>
                <w:szCs w:val="18"/>
              </w:rPr>
              <w:t>weekend</w:t>
            </w:r>
            <w:proofErr w:type="spellEnd"/>
            <w:r w:rsidRPr="00B159B5">
              <w:rPr>
                <w:sz w:val="18"/>
                <w:szCs w:val="18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F1564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46FAE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D0B3A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28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47F91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14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ED329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7C4E8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092.09</w:t>
            </w:r>
          </w:p>
        </w:tc>
      </w:tr>
      <w:tr w:rsidR="00415FBE" w:rsidRPr="00B159B5" w14:paraId="69F4AC9F" w14:textId="77777777" w:rsidTr="00415FBE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18C01" w14:textId="77777777" w:rsidR="00415FBE" w:rsidRPr="00B159B5" w:rsidRDefault="00415FBE" w:rsidP="00415FBE">
            <w:pPr>
              <w:rPr>
                <w:b/>
                <w:bCs/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 xml:space="preserve">Random </w:t>
            </w:r>
            <w:proofErr w:type="spellStart"/>
            <w:r w:rsidRPr="00B159B5">
              <w:rPr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</w:tr>
      <w:tr w:rsidR="00415FBE" w:rsidRPr="00B159B5" w14:paraId="748F37DB" w14:textId="77777777" w:rsidTr="00415FB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8F3AAF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σ</w:t>
            </w:r>
            <w:r w:rsidRPr="00B159B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CB2D22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2.23</w:t>
            </w:r>
          </w:p>
        </w:tc>
      </w:tr>
      <w:tr w:rsidR="00415FBE" w:rsidRPr="00B159B5" w14:paraId="0232273F" w14:textId="77777777" w:rsidTr="00415FB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5EC9D7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τ</w:t>
            </w:r>
            <w:r w:rsidRPr="00B159B5">
              <w:rPr>
                <w:sz w:val="18"/>
                <w:szCs w:val="18"/>
                <w:vertAlign w:val="subscript"/>
              </w:rPr>
              <w:t>00</w:t>
            </w:r>
            <w:r w:rsidRPr="00B159B5">
              <w:rPr>
                <w:sz w:val="18"/>
                <w:szCs w:val="18"/>
              </w:rPr>
              <w:t> </w:t>
            </w:r>
            <w:proofErr w:type="spellStart"/>
            <w:r w:rsidRPr="00B159B5">
              <w:rPr>
                <w:sz w:val="18"/>
                <w:szCs w:val="18"/>
                <w:vertAlign w:val="subscript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20B8F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1.98</w:t>
            </w:r>
          </w:p>
        </w:tc>
      </w:tr>
      <w:tr w:rsidR="00415FBE" w:rsidRPr="00B159B5" w14:paraId="0C749F30" w14:textId="77777777" w:rsidTr="00415FB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185B80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B1F83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47</w:t>
            </w:r>
          </w:p>
        </w:tc>
      </w:tr>
      <w:tr w:rsidR="00415FBE" w:rsidRPr="00B159B5" w14:paraId="06963F33" w14:textId="77777777" w:rsidTr="00415FB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0BA98F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N </w:t>
            </w:r>
            <w:proofErr w:type="spellStart"/>
            <w:r w:rsidRPr="00B159B5">
              <w:rPr>
                <w:sz w:val="18"/>
                <w:szCs w:val="18"/>
                <w:vertAlign w:val="subscript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74CAD5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41</w:t>
            </w:r>
          </w:p>
        </w:tc>
      </w:tr>
      <w:tr w:rsidR="00415FBE" w:rsidRPr="00B159B5" w14:paraId="584C0094" w14:textId="77777777" w:rsidTr="00415FB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0337A1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proofErr w:type="spellStart"/>
            <w:r w:rsidRPr="00B159B5">
              <w:rPr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7A0CDC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128</w:t>
            </w:r>
          </w:p>
        </w:tc>
      </w:tr>
      <w:tr w:rsidR="00415FBE" w:rsidRPr="00B159B5" w14:paraId="2A628E4B" w14:textId="77777777" w:rsidTr="00415FB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BF117E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Marginal R</w:t>
            </w:r>
            <w:r w:rsidRPr="00B159B5">
              <w:rPr>
                <w:sz w:val="18"/>
                <w:szCs w:val="18"/>
                <w:vertAlign w:val="superscript"/>
              </w:rPr>
              <w:t>2</w:t>
            </w:r>
            <w:r w:rsidRPr="00B159B5">
              <w:rPr>
                <w:sz w:val="18"/>
                <w:szCs w:val="18"/>
              </w:rPr>
              <w:t xml:space="preserve"> / </w:t>
            </w:r>
            <w:proofErr w:type="spellStart"/>
            <w:r w:rsidRPr="00B159B5">
              <w:rPr>
                <w:sz w:val="18"/>
                <w:szCs w:val="18"/>
              </w:rPr>
              <w:t>Conditional</w:t>
            </w:r>
            <w:proofErr w:type="spellEnd"/>
            <w:r w:rsidRPr="00B159B5">
              <w:rPr>
                <w:sz w:val="18"/>
                <w:szCs w:val="18"/>
              </w:rPr>
              <w:t xml:space="preserve"> R</w:t>
            </w:r>
            <w:r w:rsidRPr="00B159B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0F05E9" w14:textId="77777777" w:rsidR="00415FBE" w:rsidRPr="00B159B5" w:rsidRDefault="00415FBE" w:rsidP="00415FBE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03 / 0.472</w:t>
            </w:r>
          </w:p>
        </w:tc>
      </w:tr>
    </w:tbl>
    <w:p w14:paraId="40C4F37E" w14:textId="4F188E10" w:rsidR="00F6673B" w:rsidRPr="00415FBE" w:rsidRDefault="00F6673B" w:rsidP="00F6673B">
      <w:pPr>
        <w:rPr>
          <w:rFonts w:ascii="Calibri" w:hAnsi="Calibri"/>
          <w:iCs/>
          <w:sz w:val="20"/>
          <w:szCs w:val="20"/>
          <w:lang w:val="en-GB"/>
        </w:rPr>
      </w:pPr>
      <w:r w:rsidRPr="00415FBE">
        <w:rPr>
          <w:rFonts w:ascii="Calibri" w:hAnsi="Calibri"/>
          <w:b/>
          <w:iCs/>
          <w:sz w:val="20"/>
          <w:szCs w:val="20"/>
          <w:lang w:val="en-GB"/>
        </w:rPr>
        <w:t>Table S2-S4</w:t>
      </w:r>
      <w:r w:rsidRPr="00415FBE">
        <w:rPr>
          <w:rFonts w:ascii="Calibri" w:hAnsi="Calibri"/>
          <w:iCs/>
          <w:sz w:val="20"/>
          <w:szCs w:val="20"/>
          <w:lang w:val="en-GB"/>
        </w:rPr>
        <w:t xml:space="preserve">: Inner tension, state dissociation, and affective instability throughout the initial three weeks of DBT. N = total number of ratings. Measurement day = DBT treatment day (continuous variable). Weekend (1=weekend, 0=no weekend). Continuous variables are z-transformed (mean = 0, </w:t>
      </w:r>
      <w:proofErr w:type="spellStart"/>
      <w:r w:rsidRPr="00415FBE">
        <w:rPr>
          <w:rFonts w:ascii="Calibri" w:hAnsi="Calibri"/>
          <w:iCs/>
          <w:sz w:val="20"/>
          <w:szCs w:val="20"/>
          <w:lang w:val="en-GB"/>
        </w:rPr>
        <w:t>sd</w:t>
      </w:r>
      <w:proofErr w:type="spellEnd"/>
      <w:r w:rsidRPr="00415FBE">
        <w:rPr>
          <w:rFonts w:ascii="Calibri" w:hAnsi="Calibri"/>
          <w:iCs/>
          <w:sz w:val="20"/>
          <w:szCs w:val="20"/>
          <w:lang w:val="en-GB"/>
        </w:rPr>
        <w:t xml:space="preserve"> =1).</w:t>
      </w:r>
    </w:p>
    <w:p w14:paraId="01ADFE81" w14:textId="77777777" w:rsidR="00C05EAC" w:rsidRDefault="00C05EAC" w:rsidP="0037043D">
      <w:pPr>
        <w:rPr>
          <w:iCs/>
          <w:lang w:val="en-GB"/>
        </w:rPr>
      </w:pPr>
    </w:p>
    <w:p w14:paraId="330D62BB" w14:textId="77777777" w:rsidR="00C05EAC" w:rsidRDefault="00C05EAC" w:rsidP="0037043D">
      <w:pPr>
        <w:rPr>
          <w:iCs/>
          <w:lang w:val="en-GB"/>
        </w:rPr>
      </w:pPr>
    </w:p>
    <w:p w14:paraId="33A5A53C" w14:textId="6F808AA9" w:rsidR="00C05EAC" w:rsidRDefault="00C05EAC" w:rsidP="0037043D">
      <w:pPr>
        <w:rPr>
          <w:iCs/>
          <w:lang w:val="en-GB"/>
        </w:rPr>
      </w:pPr>
    </w:p>
    <w:p w14:paraId="03DC20A3" w14:textId="77777777" w:rsidR="00C05EAC" w:rsidRPr="00D07EE3" w:rsidRDefault="00C05EAC" w:rsidP="0037043D">
      <w:pPr>
        <w:rPr>
          <w:iCs/>
          <w:lang w:val="en-GB"/>
        </w:rPr>
      </w:pPr>
    </w:p>
    <w:p w14:paraId="1F013AD4" w14:textId="77777777" w:rsidR="00B23032" w:rsidRPr="0037043D" w:rsidRDefault="00B23032" w:rsidP="0037043D">
      <w:pPr>
        <w:rPr>
          <w:i/>
          <w:iCs/>
          <w:lang w:val="en-GB"/>
        </w:rPr>
      </w:pPr>
    </w:p>
    <w:p w14:paraId="1ED75547" w14:textId="77777777" w:rsidR="0037043D" w:rsidRDefault="0037043D">
      <w:pPr>
        <w:rPr>
          <w:lang w:val="en-GB"/>
        </w:rPr>
      </w:pPr>
    </w:p>
    <w:p w14:paraId="0759A934" w14:textId="77777777" w:rsidR="0037043D" w:rsidRDefault="0037043D">
      <w:pPr>
        <w:rPr>
          <w:lang w:val="en-GB"/>
        </w:rPr>
      </w:pPr>
    </w:p>
    <w:p w14:paraId="7ECE70BD" w14:textId="77777777" w:rsidR="00ED5B1D" w:rsidRDefault="00ED5B1D">
      <w:pPr>
        <w:rPr>
          <w:lang w:val="en-GB"/>
        </w:rPr>
      </w:pPr>
    </w:p>
    <w:p w14:paraId="454A545D" w14:textId="77777777" w:rsidR="0037043D" w:rsidRDefault="0037043D">
      <w:pPr>
        <w:rPr>
          <w:lang w:val="en-GB"/>
        </w:rPr>
      </w:pPr>
    </w:p>
    <w:p w14:paraId="5FB154D5" w14:textId="77777777" w:rsidR="0037043D" w:rsidRPr="00B24354" w:rsidRDefault="0037043D">
      <w:pPr>
        <w:rPr>
          <w:lang w:val="en-GB"/>
        </w:rPr>
      </w:pPr>
    </w:p>
    <w:p w14:paraId="6D05493F" w14:textId="77777777" w:rsidR="00345D93" w:rsidRPr="0037043D" w:rsidRDefault="00345D93">
      <w:pPr>
        <w:rPr>
          <w:lang w:val="en-GB"/>
        </w:rPr>
      </w:pPr>
    </w:p>
    <w:p w14:paraId="269B4892" w14:textId="77777777" w:rsidR="0037043D" w:rsidRPr="0037043D" w:rsidRDefault="0037043D">
      <w:pPr>
        <w:rPr>
          <w:lang w:val="en-GB"/>
        </w:rPr>
      </w:pPr>
    </w:p>
    <w:p w14:paraId="46AA4F61" w14:textId="77777777" w:rsidR="0037043D" w:rsidRPr="0037043D" w:rsidRDefault="0037043D">
      <w:pPr>
        <w:rPr>
          <w:lang w:val="en-GB"/>
        </w:rPr>
      </w:pPr>
    </w:p>
    <w:p w14:paraId="30B0ED0E" w14:textId="77777777" w:rsidR="0037043D" w:rsidRPr="0037043D" w:rsidRDefault="0037043D">
      <w:pPr>
        <w:rPr>
          <w:lang w:val="en-GB"/>
        </w:rPr>
      </w:pPr>
    </w:p>
    <w:p w14:paraId="0C4808F0" w14:textId="2A2CA2AC" w:rsidR="0037043D" w:rsidRDefault="0037043D" w:rsidP="0037043D">
      <w:pPr>
        <w:rPr>
          <w:lang w:val="en-GB"/>
        </w:rPr>
      </w:pPr>
    </w:p>
    <w:tbl>
      <w:tblPr>
        <w:tblpPr w:leftFromText="141" w:rightFromText="141" w:vertAnchor="page" w:horzAnchor="margin" w:tblpY="749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5"/>
        <w:gridCol w:w="800"/>
        <w:gridCol w:w="718"/>
        <w:gridCol w:w="1185"/>
        <w:gridCol w:w="1246"/>
        <w:gridCol w:w="761"/>
        <w:gridCol w:w="665"/>
        <w:gridCol w:w="855"/>
      </w:tblGrid>
      <w:tr w:rsidR="00B23032" w:rsidRPr="00B159B5" w14:paraId="5A78AF5E" w14:textId="77777777" w:rsidTr="00B159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E501AA" w14:textId="1751DF1D" w:rsidR="00B23032" w:rsidRPr="00B159B5" w:rsidRDefault="00B23032" w:rsidP="00B23032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159B5">
              <w:rPr>
                <w:b/>
                <w:bCs/>
                <w:sz w:val="18"/>
                <w:szCs w:val="18"/>
                <w:lang w:val="en-GB"/>
              </w:rPr>
              <w:lastRenderedPageBreak/>
              <w:t> </w:t>
            </w:r>
            <w:r w:rsidR="00666903">
              <w:rPr>
                <w:b/>
                <w:bCs/>
                <w:sz w:val="18"/>
                <w:szCs w:val="18"/>
                <w:lang w:val="en-GB"/>
              </w:rPr>
              <w:t>Table S3</w:t>
            </w:r>
          </w:p>
        </w:tc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7DD59D" w14:textId="77777777" w:rsidR="00B23032" w:rsidRPr="00B159B5" w:rsidRDefault="00B23032" w:rsidP="00B23032">
            <w:pPr>
              <w:rPr>
                <w:b/>
                <w:bCs/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 xml:space="preserve">State </w:t>
            </w:r>
            <w:proofErr w:type="spellStart"/>
            <w:r w:rsidRPr="00B159B5">
              <w:rPr>
                <w:b/>
                <w:bCs/>
                <w:sz w:val="18"/>
                <w:szCs w:val="18"/>
              </w:rPr>
              <w:t>dissociation</w:t>
            </w:r>
            <w:proofErr w:type="spellEnd"/>
          </w:p>
        </w:tc>
      </w:tr>
      <w:tr w:rsidR="00B23032" w:rsidRPr="00B159B5" w14:paraId="11BFB5A1" w14:textId="77777777" w:rsidTr="00B2303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EC7FFD" w14:textId="77777777" w:rsidR="00B23032" w:rsidRPr="00B159B5" w:rsidRDefault="00B23032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F6FAC2" w14:textId="77777777" w:rsidR="00B23032" w:rsidRPr="00B159B5" w:rsidRDefault="00B23032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FEA2E5" w14:textId="77777777" w:rsidR="00B23032" w:rsidRPr="00B159B5" w:rsidRDefault="00B23032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std.</w:t>
            </w:r>
            <w:proofErr w:type="spellEnd"/>
            <w:r w:rsidRPr="00B159B5">
              <w:rPr>
                <w:i/>
                <w:iCs/>
                <w:sz w:val="18"/>
                <w:szCs w:val="18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BBEA6E" w14:textId="77777777" w:rsidR="00B23032" w:rsidRPr="00B159B5" w:rsidRDefault="00B23032" w:rsidP="00B23032">
            <w:pPr>
              <w:rPr>
                <w:i/>
                <w:iCs/>
                <w:sz w:val="18"/>
                <w:szCs w:val="18"/>
              </w:rPr>
            </w:pPr>
            <w:r w:rsidRPr="00B159B5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1D637E" w14:textId="77777777" w:rsidR="00B23032" w:rsidRPr="00B159B5" w:rsidRDefault="00B23032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standardized</w:t>
            </w:r>
            <w:proofErr w:type="spellEnd"/>
            <w:r w:rsidRPr="00B159B5">
              <w:rPr>
                <w:i/>
                <w:iCs/>
                <w:sz w:val="18"/>
                <w:szCs w:val="18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7E90F9" w14:textId="77777777" w:rsidR="00B23032" w:rsidRPr="00B159B5" w:rsidRDefault="00B23032" w:rsidP="00B23032">
            <w:pPr>
              <w:rPr>
                <w:i/>
                <w:iCs/>
                <w:sz w:val="18"/>
                <w:szCs w:val="18"/>
              </w:rPr>
            </w:pPr>
            <w:r w:rsidRPr="00B159B5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8C5CC6" w14:textId="77777777" w:rsidR="00B23032" w:rsidRPr="00B159B5" w:rsidRDefault="00B23032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std.</w:t>
            </w:r>
            <w:proofErr w:type="spellEnd"/>
            <w:r w:rsidRPr="00B159B5">
              <w:rPr>
                <w:i/>
                <w:iCs/>
                <w:sz w:val="18"/>
                <w:szCs w:val="18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CFFA3C" w14:textId="77777777" w:rsidR="00B23032" w:rsidRPr="00B159B5" w:rsidRDefault="00B23032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df</w:t>
            </w:r>
            <w:proofErr w:type="spellEnd"/>
          </w:p>
        </w:tc>
      </w:tr>
      <w:tr w:rsidR="00B23032" w:rsidRPr="00B159B5" w14:paraId="5C43E7AA" w14:textId="77777777" w:rsidTr="00B2303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78F33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(</w:t>
            </w:r>
            <w:proofErr w:type="spellStart"/>
            <w:r w:rsidRPr="00B159B5">
              <w:rPr>
                <w:sz w:val="18"/>
                <w:szCs w:val="18"/>
              </w:rPr>
              <w:t>Intercept</w:t>
            </w:r>
            <w:proofErr w:type="spellEnd"/>
            <w:r w:rsidRPr="00B159B5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D435C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E043A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513E4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84 – 1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8DE2D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24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06812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560F8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8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5C92F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40.18</w:t>
            </w:r>
          </w:p>
        </w:tc>
      </w:tr>
      <w:tr w:rsidR="00B23032" w:rsidRPr="00B159B5" w14:paraId="70FC4569" w14:textId="77777777" w:rsidTr="00B2303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B4B8F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E8EE2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C3717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A2FAB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10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38373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67B76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B4FE9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562CE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114.33</w:t>
            </w:r>
          </w:p>
        </w:tc>
      </w:tr>
      <w:tr w:rsidR="00B23032" w:rsidRPr="00B159B5" w14:paraId="3EAFB7ED" w14:textId="77777777" w:rsidTr="00B2303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FBF6A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proofErr w:type="spellStart"/>
            <w:r w:rsidRPr="00B159B5">
              <w:rPr>
                <w:sz w:val="18"/>
                <w:szCs w:val="18"/>
              </w:rPr>
              <w:t>measurement</w:t>
            </w:r>
            <w:proofErr w:type="spellEnd"/>
            <w:r w:rsidRPr="00B159B5">
              <w:rPr>
                <w:sz w:val="18"/>
                <w:szCs w:val="18"/>
              </w:rPr>
              <w:t xml:space="preserve"> </w:t>
            </w:r>
            <w:proofErr w:type="spellStart"/>
            <w:r w:rsidRPr="00B159B5">
              <w:rPr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EF923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86CF6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8EA84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35 – 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998ED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5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CA72B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60C1D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B992A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096.60</w:t>
            </w:r>
          </w:p>
        </w:tc>
      </w:tr>
      <w:tr w:rsidR="00B23032" w:rsidRPr="00B159B5" w14:paraId="3357E119" w14:textId="77777777" w:rsidTr="00B2303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FC680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proofErr w:type="spellStart"/>
            <w:r w:rsidRPr="00B159B5">
              <w:rPr>
                <w:sz w:val="18"/>
                <w:szCs w:val="18"/>
              </w:rPr>
              <w:t>weekend</w:t>
            </w:r>
            <w:proofErr w:type="spellEnd"/>
            <w:r w:rsidRPr="00B159B5">
              <w:rPr>
                <w:sz w:val="18"/>
                <w:szCs w:val="18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F20AD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55036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2E668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10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E05DE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3C035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8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191B0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8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EDE03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086.62</w:t>
            </w:r>
          </w:p>
        </w:tc>
      </w:tr>
      <w:tr w:rsidR="00B23032" w:rsidRPr="00B159B5" w14:paraId="537BAF8D" w14:textId="77777777" w:rsidTr="00B2303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344E9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 xml:space="preserve">N × </w:t>
            </w:r>
            <w:proofErr w:type="spellStart"/>
            <w:r w:rsidRPr="00B159B5">
              <w:rPr>
                <w:sz w:val="18"/>
                <w:szCs w:val="18"/>
              </w:rPr>
              <w:t>measurement</w:t>
            </w:r>
            <w:proofErr w:type="spellEnd"/>
            <w:r w:rsidRPr="00B159B5">
              <w:rPr>
                <w:sz w:val="18"/>
                <w:szCs w:val="18"/>
              </w:rPr>
              <w:t xml:space="preserve"> </w:t>
            </w:r>
            <w:proofErr w:type="spellStart"/>
            <w:r w:rsidRPr="00B159B5">
              <w:rPr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78DC3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659FD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72B54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7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62F5A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2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35081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469A4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566F6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094.46</w:t>
            </w:r>
          </w:p>
        </w:tc>
      </w:tr>
      <w:tr w:rsidR="00B23032" w:rsidRPr="00B159B5" w14:paraId="70A7FA15" w14:textId="77777777" w:rsidTr="00B23032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A994D" w14:textId="77777777" w:rsidR="00B23032" w:rsidRPr="00B159B5" w:rsidRDefault="00B23032" w:rsidP="00B23032">
            <w:pPr>
              <w:rPr>
                <w:b/>
                <w:bCs/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 xml:space="preserve">Random </w:t>
            </w:r>
            <w:proofErr w:type="spellStart"/>
            <w:r w:rsidRPr="00B159B5">
              <w:rPr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</w:tr>
      <w:tr w:rsidR="00B23032" w:rsidRPr="00B159B5" w14:paraId="4F5BCB0E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31F308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σ</w:t>
            </w:r>
            <w:r w:rsidRPr="00B159B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458067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1.29</w:t>
            </w:r>
          </w:p>
        </w:tc>
      </w:tr>
      <w:tr w:rsidR="00B23032" w:rsidRPr="00B159B5" w14:paraId="60C13EC1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89B78C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τ</w:t>
            </w:r>
            <w:r w:rsidRPr="00B159B5">
              <w:rPr>
                <w:sz w:val="18"/>
                <w:szCs w:val="18"/>
                <w:vertAlign w:val="subscript"/>
              </w:rPr>
              <w:t>00</w:t>
            </w:r>
            <w:r w:rsidRPr="00B159B5">
              <w:rPr>
                <w:sz w:val="18"/>
                <w:szCs w:val="18"/>
              </w:rPr>
              <w:t> </w:t>
            </w:r>
            <w:proofErr w:type="spellStart"/>
            <w:r w:rsidRPr="00B159B5">
              <w:rPr>
                <w:sz w:val="18"/>
                <w:szCs w:val="18"/>
                <w:vertAlign w:val="subscript"/>
              </w:rPr>
              <w:t>Participant_ID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533912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.05</w:t>
            </w:r>
          </w:p>
        </w:tc>
      </w:tr>
      <w:tr w:rsidR="00B23032" w:rsidRPr="00B159B5" w14:paraId="308B538D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915C6F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9404DD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70</w:t>
            </w:r>
          </w:p>
        </w:tc>
      </w:tr>
      <w:tr w:rsidR="00B23032" w:rsidRPr="00B159B5" w14:paraId="19F895CC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1103B7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N </w:t>
            </w:r>
            <w:proofErr w:type="spellStart"/>
            <w:r w:rsidRPr="00B159B5">
              <w:rPr>
                <w:sz w:val="18"/>
                <w:szCs w:val="18"/>
                <w:vertAlign w:val="subscript"/>
              </w:rPr>
              <w:t>Participant_ID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C865DC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41</w:t>
            </w:r>
          </w:p>
        </w:tc>
      </w:tr>
      <w:tr w:rsidR="00B23032" w:rsidRPr="00B159B5" w14:paraId="2EA0B4FD" w14:textId="77777777" w:rsidTr="00B2303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9763A9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proofErr w:type="spellStart"/>
            <w:r w:rsidRPr="00B159B5">
              <w:rPr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D73F34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3128</w:t>
            </w:r>
          </w:p>
        </w:tc>
      </w:tr>
      <w:tr w:rsidR="00B23032" w:rsidRPr="00B159B5" w14:paraId="02CE9E9E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4C1491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Marginal R</w:t>
            </w:r>
            <w:r w:rsidRPr="00B159B5">
              <w:rPr>
                <w:sz w:val="18"/>
                <w:szCs w:val="18"/>
                <w:vertAlign w:val="superscript"/>
              </w:rPr>
              <w:t>2</w:t>
            </w:r>
            <w:r w:rsidRPr="00B159B5">
              <w:rPr>
                <w:sz w:val="18"/>
                <w:szCs w:val="18"/>
              </w:rPr>
              <w:t xml:space="preserve"> / </w:t>
            </w:r>
            <w:proofErr w:type="spellStart"/>
            <w:r w:rsidRPr="00B159B5">
              <w:rPr>
                <w:sz w:val="18"/>
                <w:szCs w:val="18"/>
              </w:rPr>
              <w:t>Conditional</w:t>
            </w:r>
            <w:proofErr w:type="spellEnd"/>
            <w:r w:rsidRPr="00B159B5">
              <w:rPr>
                <w:sz w:val="18"/>
                <w:szCs w:val="18"/>
              </w:rPr>
              <w:t xml:space="preserve"> R</w:t>
            </w:r>
            <w:r w:rsidRPr="00B159B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BDE388" w14:textId="77777777" w:rsidR="00B23032" w:rsidRPr="00B159B5" w:rsidRDefault="00B23032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05 / 0.704</w:t>
            </w:r>
          </w:p>
        </w:tc>
      </w:tr>
    </w:tbl>
    <w:p w14:paraId="343E6FCC" w14:textId="5A53A300" w:rsidR="00B159B5" w:rsidRPr="00D3395B" w:rsidRDefault="00B159B5" w:rsidP="0037043D">
      <w:pPr>
        <w:rPr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5"/>
        <w:gridCol w:w="800"/>
        <w:gridCol w:w="718"/>
        <w:gridCol w:w="1185"/>
        <w:gridCol w:w="1246"/>
        <w:gridCol w:w="761"/>
        <w:gridCol w:w="855"/>
      </w:tblGrid>
      <w:tr w:rsidR="00D07EE3" w:rsidRPr="00B159B5" w14:paraId="1F3AC67C" w14:textId="77777777" w:rsidTr="00D07EE3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2230353" w14:textId="74AC02B7" w:rsidR="00D07EE3" w:rsidRPr="00B159B5" w:rsidRDefault="00666903" w:rsidP="00B23032">
            <w:pPr>
              <w:rPr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 xml:space="preserve">  Table S4</w:t>
            </w:r>
          </w:p>
        </w:tc>
        <w:tc>
          <w:tcPr>
            <w:tcW w:w="0" w:type="auto"/>
            <w:gridSpan w:val="6"/>
            <w:tcBorders>
              <w:bottom w:val="single" w:sz="6" w:space="0" w:color="auto"/>
            </w:tcBorders>
            <w:vAlign w:val="center"/>
          </w:tcPr>
          <w:p w14:paraId="00E65440" w14:textId="0BECF6F9" w:rsidR="00D07EE3" w:rsidRPr="00B159B5" w:rsidRDefault="00D07EE3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b/>
                <w:bCs/>
                <w:sz w:val="18"/>
                <w:szCs w:val="18"/>
              </w:rPr>
              <w:t>Affective</w:t>
            </w:r>
            <w:proofErr w:type="spellEnd"/>
            <w:r w:rsidRPr="00B159B5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159B5">
              <w:rPr>
                <w:b/>
                <w:bCs/>
                <w:sz w:val="18"/>
                <w:szCs w:val="18"/>
              </w:rPr>
              <w:t>instability</w:t>
            </w:r>
            <w:proofErr w:type="spellEnd"/>
          </w:p>
        </w:tc>
      </w:tr>
      <w:tr w:rsidR="0037043D" w:rsidRPr="00B159B5" w14:paraId="3737732F" w14:textId="77777777" w:rsidTr="00B2303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AE6BE1" w14:textId="77777777" w:rsidR="0037043D" w:rsidRPr="00B159B5" w:rsidRDefault="0037043D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6D8628" w14:textId="77777777" w:rsidR="0037043D" w:rsidRPr="00B159B5" w:rsidRDefault="0037043D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C08A31" w14:textId="77777777" w:rsidR="0037043D" w:rsidRPr="00B159B5" w:rsidRDefault="0037043D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std.</w:t>
            </w:r>
            <w:proofErr w:type="spellEnd"/>
            <w:r w:rsidRPr="00B159B5">
              <w:rPr>
                <w:i/>
                <w:iCs/>
                <w:sz w:val="18"/>
                <w:szCs w:val="18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825596" w14:textId="77777777" w:rsidR="0037043D" w:rsidRPr="00B159B5" w:rsidRDefault="0037043D" w:rsidP="00B23032">
            <w:pPr>
              <w:rPr>
                <w:i/>
                <w:iCs/>
                <w:sz w:val="18"/>
                <w:szCs w:val="18"/>
              </w:rPr>
            </w:pPr>
            <w:r w:rsidRPr="00B159B5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1A48E4" w14:textId="77777777" w:rsidR="0037043D" w:rsidRPr="00B159B5" w:rsidRDefault="0037043D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standardized</w:t>
            </w:r>
            <w:proofErr w:type="spellEnd"/>
            <w:r w:rsidRPr="00B159B5">
              <w:rPr>
                <w:i/>
                <w:iCs/>
                <w:sz w:val="18"/>
                <w:szCs w:val="18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6B0DCC" w14:textId="77777777" w:rsidR="0037043D" w:rsidRPr="00B159B5" w:rsidRDefault="0037043D" w:rsidP="00B23032">
            <w:pPr>
              <w:rPr>
                <w:i/>
                <w:iCs/>
                <w:sz w:val="18"/>
                <w:szCs w:val="18"/>
              </w:rPr>
            </w:pPr>
            <w:r w:rsidRPr="00B159B5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FD2314" w14:textId="77777777" w:rsidR="0037043D" w:rsidRPr="00B159B5" w:rsidRDefault="0037043D" w:rsidP="00B23032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B159B5">
              <w:rPr>
                <w:i/>
                <w:iCs/>
                <w:sz w:val="18"/>
                <w:szCs w:val="18"/>
              </w:rPr>
              <w:t>df</w:t>
            </w:r>
            <w:proofErr w:type="spellEnd"/>
          </w:p>
        </w:tc>
      </w:tr>
      <w:tr w:rsidR="0037043D" w:rsidRPr="00B159B5" w14:paraId="39283E0D" w14:textId="77777777" w:rsidTr="00B2303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A9F66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(</w:t>
            </w:r>
            <w:proofErr w:type="spellStart"/>
            <w:r w:rsidRPr="00B159B5">
              <w:rPr>
                <w:sz w:val="18"/>
                <w:szCs w:val="18"/>
              </w:rPr>
              <w:t>Intercept</w:t>
            </w:r>
            <w:proofErr w:type="spellEnd"/>
            <w:r w:rsidRPr="00B159B5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1F746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835DC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71576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1.95 – 3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F0FDB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8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0230B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D38C9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44.64</w:t>
            </w:r>
          </w:p>
        </w:tc>
      </w:tr>
      <w:tr w:rsidR="0037043D" w:rsidRPr="00B159B5" w14:paraId="48A6C6E6" w14:textId="77777777" w:rsidTr="00B2303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15A0E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8A30C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40D01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3ACC4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54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7A708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7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FB0DB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8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077F6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661.25</w:t>
            </w:r>
          </w:p>
        </w:tc>
      </w:tr>
      <w:tr w:rsidR="0037043D" w:rsidRPr="00B159B5" w14:paraId="1913F89D" w14:textId="77777777" w:rsidTr="00B2303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937AD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proofErr w:type="spellStart"/>
            <w:r w:rsidRPr="00B159B5">
              <w:rPr>
                <w:sz w:val="18"/>
                <w:szCs w:val="18"/>
              </w:rPr>
              <w:t>measurement</w:t>
            </w:r>
            <w:proofErr w:type="spellEnd"/>
            <w:r w:rsidRPr="00B159B5">
              <w:rPr>
                <w:sz w:val="18"/>
                <w:szCs w:val="18"/>
              </w:rPr>
              <w:t xml:space="preserve"> </w:t>
            </w:r>
            <w:proofErr w:type="spellStart"/>
            <w:r w:rsidRPr="00B159B5">
              <w:rPr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9C4AF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B496F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D1BAF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70 – 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C0C26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13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AE626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BF932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2136.24</w:t>
            </w:r>
          </w:p>
        </w:tc>
      </w:tr>
      <w:tr w:rsidR="0037043D" w:rsidRPr="00B159B5" w14:paraId="7B12A54F" w14:textId="77777777" w:rsidTr="00B2303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565D8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proofErr w:type="spellStart"/>
            <w:r w:rsidRPr="00B159B5">
              <w:rPr>
                <w:sz w:val="18"/>
                <w:szCs w:val="18"/>
              </w:rPr>
              <w:t>weekend</w:t>
            </w:r>
            <w:proofErr w:type="spellEnd"/>
            <w:r w:rsidRPr="00B159B5">
              <w:rPr>
                <w:sz w:val="18"/>
                <w:szCs w:val="18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0DBE5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0C485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00479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60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86DD9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-0.12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AFA25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5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B2EE3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2369.00</w:t>
            </w:r>
          </w:p>
        </w:tc>
      </w:tr>
      <w:tr w:rsidR="0037043D" w:rsidRPr="00B159B5" w14:paraId="238A7960" w14:textId="77777777" w:rsidTr="00B23032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CC8A7" w14:textId="77777777" w:rsidR="0037043D" w:rsidRPr="00B159B5" w:rsidRDefault="0037043D" w:rsidP="00B23032">
            <w:pPr>
              <w:rPr>
                <w:b/>
                <w:bCs/>
                <w:sz w:val="18"/>
                <w:szCs w:val="18"/>
              </w:rPr>
            </w:pPr>
            <w:r w:rsidRPr="00B159B5">
              <w:rPr>
                <w:b/>
                <w:bCs/>
                <w:sz w:val="18"/>
                <w:szCs w:val="18"/>
              </w:rPr>
              <w:t xml:space="preserve">Random </w:t>
            </w:r>
            <w:proofErr w:type="spellStart"/>
            <w:r w:rsidRPr="00B159B5">
              <w:rPr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</w:tr>
      <w:tr w:rsidR="0037043D" w:rsidRPr="00B159B5" w14:paraId="43762D2E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F0F06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σ</w:t>
            </w:r>
            <w:r w:rsidRPr="00B159B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D02707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24.45</w:t>
            </w:r>
          </w:p>
        </w:tc>
      </w:tr>
      <w:tr w:rsidR="0037043D" w:rsidRPr="00B159B5" w14:paraId="186E5DBE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01E4C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τ</w:t>
            </w:r>
            <w:r w:rsidRPr="00B159B5">
              <w:rPr>
                <w:sz w:val="18"/>
                <w:szCs w:val="18"/>
                <w:vertAlign w:val="subscript"/>
              </w:rPr>
              <w:t>00</w:t>
            </w:r>
            <w:r w:rsidRPr="00B159B5">
              <w:rPr>
                <w:sz w:val="18"/>
                <w:szCs w:val="18"/>
              </w:rPr>
              <w:t> </w:t>
            </w:r>
            <w:proofErr w:type="spellStart"/>
            <w:r w:rsidRPr="00B159B5">
              <w:rPr>
                <w:sz w:val="18"/>
                <w:szCs w:val="18"/>
                <w:vertAlign w:val="subscript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870242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1.54</w:t>
            </w:r>
          </w:p>
        </w:tc>
      </w:tr>
      <w:tr w:rsidR="0037043D" w:rsidRPr="00B159B5" w14:paraId="2F76D41F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0F0B9A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3CFB06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6</w:t>
            </w:r>
          </w:p>
        </w:tc>
      </w:tr>
      <w:tr w:rsidR="0037043D" w:rsidRPr="00B159B5" w14:paraId="4B56560E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B472EA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N </w:t>
            </w:r>
            <w:proofErr w:type="spellStart"/>
            <w:r w:rsidRPr="00B159B5">
              <w:rPr>
                <w:sz w:val="18"/>
                <w:szCs w:val="18"/>
                <w:vertAlign w:val="subscript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A96A0E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41</w:t>
            </w:r>
          </w:p>
        </w:tc>
      </w:tr>
      <w:tr w:rsidR="0037043D" w:rsidRPr="00B159B5" w14:paraId="06BC98B1" w14:textId="77777777" w:rsidTr="00B2303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302F0D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proofErr w:type="spellStart"/>
            <w:r w:rsidRPr="00B159B5">
              <w:rPr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89E901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2373</w:t>
            </w:r>
          </w:p>
        </w:tc>
      </w:tr>
      <w:tr w:rsidR="0037043D" w:rsidRPr="00B159B5" w14:paraId="4C00C3C1" w14:textId="77777777" w:rsidTr="00B2303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3A832A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lastRenderedPageBreak/>
              <w:t>Marginal R</w:t>
            </w:r>
            <w:r w:rsidRPr="00B159B5">
              <w:rPr>
                <w:sz w:val="18"/>
                <w:szCs w:val="18"/>
                <w:vertAlign w:val="superscript"/>
              </w:rPr>
              <w:t>2</w:t>
            </w:r>
            <w:r w:rsidRPr="00B159B5">
              <w:rPr>
                <w:sz w:val="18"/>
                <w:szCs w:val="18"/>
              </w:rPr>
              <w:t xml:space="preserve"> / </w:t>
            </w:r>
            <w:proofErr w:type="spellStart"/>
            <w:r w:rsidRPr="00B159B5">
              <w:rPr>
                <w:sz w:val="18"/>
                <w:szCs w:val="18"/>
              </w:rPr>
              <w:t>Conditional</w:t>
            </w:r>
            <w:proofErr w:type="spellEnd"/>
            <w:r w:rsidRPr="00B159B5">
              <w:rPr>
                <w:sz w:val="18"/>
                <w:szCs w:val="18"/>
              </w:rPr>
              <w:t xml:space="preserve"> R</w:t>
            </w:r>
            <w:r w:rsidRPr="00B159B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C692F6" w14:textId="77777777" w:rsidR="0037043D" w:rsidRPr="00B159B5" w:rsidRDefault="0037043D" w:rsidP="00B23032">
            <w:pPr>
              <w:rPr>
                <w:sz w:val="18"/>
                <w:szCs w:val="18"/>
              </w:rPr>
            </w:pPr>
            <w:r w:rsidRPr="00B159B5">
              <w:rPr>
                <w:sz w:val="18"/>
                <w:szCs w:val="18"/>
              </w:rPr>
              <w:t>0.008 / 0.067</w:t>
            </w:r>
          </w:p>
        </w:tc>
      </w:tr>
    </w:tbl>
    <w:p w14:paraId="33158FA9" w14:textId="77777777" w:rsidR="0071586E" w:rsidRDefault="0071586E">
      <w:pPr>
        <w:rPr>
          <w:iCs/>
          <w:lang w:val="en-GB"/>
        </w:rPr>
      </w:pPr>
    </w:p>
    <w:p w14:paraId="2A2B7BAD" w14:textId="2996170B" w:rsidR="0037043D" w:rsidRPr="00415FBE" w:rsidRDefault="00666903">
      <w:pPr>
        <w:rPr>
          <w:rFonts w:ascii="Calibri" w:hAnsi="Calibri"/>
          <w:iCs/>
          <w:sz w:val="20"/>
          <w:szCs w:val="20"/>
          <w:lang w:val="en-GB"/>
        </w:rPr>
      </w:pPr>
      <w:r w:rsidRPr="00415FBE">
        <w:rPr>
          <w:rFonts w:ascii="Calibri" w:hAnsi="Calibri"/>
          <w:b/>
          <w:iCs/>
          <w:sz w:val="20"/>
          <w:szCs w:val="20"/>
          <w:lang w:val="en-GB"/>
        </w:rPr>
        <w:t>Table S5-S7</w:t>
      </w:r>
      <w:r w:rsidR="0071586E" w:rsidRPr="00415FBE">
        <w:rPr>
          <w:rFonts w:ascii="Calibri" w:hAnsi="Calibri"/>
          <w:iCs/>
          <w:sz w:val="20"/>
          <w:szCs w:val="20"/>
          <w:lang w:val="en-GB"/>
        </w:rPr>
        <w:t xml:space="preserve">. </w:t>
      </w:r>
      <w:r w:rsidR="0037043D" w:rsidRPr="00415FBE">
        <w:rPr>
          <w:rFonts w:ascii="Calibri" w:hAnsi="Calibri"/>
          <w:iCs/>
          <w:sz w:val="20"/>
          <w:szCs w:val="20"/>
          <w:lang w:val="en-GB"/>
        </w:rPr>
        <w:t>Inner tension, state dissociation, and affective instability across different day times for hours</w:t>
      </w:r>
      <w:r w:rsidR="00B159B5" w:rsidRPr="00415FBE">
        <w:rPr>
          <w:rFonts w:ascii="Calibri" w:hAnsi="Calibri"/>
          <w:iCs/>
          <w:sz w:val="20"/>
          <w:szCs w:val="20"/>
          <w:lang w:val="en-GB"/>
        </w:rPr>
        <w:t xml:space="preserve"> (factor; categorical variable)</w:t>
      </w:r>
      <w:r w:rsidR="0037043D" w:rsidRPr="00415FBE">
        <w:rPr>
          <w:rFonts w:ascii="Calibri" w:hAnsi="Calibri"/>
          <w:iCs/>
          <w:sz w:val="20"/>
          <w:szCs w:val="20"/>
          <w:lang w:val="en-GB"/>
        </w:rPr>
        <w:t xml:space="preserve"> with reminders to rate the momentary level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9"/>
        <w:gridCol w:w="805"/>
        <w:gridCol w:w="721"/>
        <w:gridCol w:w="1123"/>
        <w:gridCol w:w="1252"/>
        <w:gridCol w:w="761"/>
        <w:gridCol w:w="855"/>
      </w:tblGrid>
      <w:tr w:rsidR="008B1341" w:rsidRPr="00B20373" w14:paraId="08CEF1A0" w14:textId="77777777" w:rsidTr="00B159B5">
        <w:trPr>
          <w:gridAfter w:val="1"/>
        </w:trPr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E477A5" w14:textId="394AC10B" w:rsidR="008B1341" w:rsidRPr="00B20373" w:rsidRDefault="00666903" w:rsidP="00B159B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Table S5</w:t>
            </w:r>
            <w:r w:rsidR="00B159B5" w:rsidRPr="00B20373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                               </w:t>
            </w:r>
            <w:r w:rsidR="00B20373" w:rsidRPr="00B20373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                                       </w:t>
            </w:r>
            <w:r w:rsidR="00B159B5" w:rsidRPr="00B20373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Inner tension</w:t>
            </w:r>
          </w:p>
        </w:tc>
      </w:tr>
      <w:tr w:rsidR="008B1341" w:rsidRPr="00B20373" w14:paraId="5979CF90" w14:textId="77777777" w:rsidTr="008B134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184432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FCE710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3933CB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d.</w:t>
            </w:r>
            <w:proofErr w:type="spellEnd"/>
            <w:r w:rsidRPr="00B20373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84CAA4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5EAB87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</w:t>
            </w:r>
            <w:proofErr w:type="spellEnd"/>
            <w:r w:rsidRPr="00B20373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E72B7D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7C4542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</w:tr>
      <w:tr w:rsidR="008B1341" w:rsidRPr="00B20373" w14:paraId="237027D9" w14:textId="77777777" w:rsidTr="008B13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CB84E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75EE1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4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FAFB6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4A804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3.52 – 4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E858F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43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68C34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D64C9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45.98</w:t>
            </w:r>
          </w:p>
        </w:tc>
      </w:tr>
      <w:tr w:rsidR="008B1341" w:rsidRPr="00B20373" w14:paraId="51BD4AA8" w14:textId="77777777" w:rsidTr="008B13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5657C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2FB9E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BD7BC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FFA07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11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790E6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6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E7D6E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3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EAF71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431.40</w:t>
            </w:r>
          </w:p>
        </w:tc>
      </w:tr>
      <w:tr w:rsidR="008B1341" w:rsidRPr="00B20373" w14:paraId="46777950" w14:textId="77777777" w:rsidTr="008B13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5E93E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1E40A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6186B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390F8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5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D5A99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3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99DFC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1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EB6CD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431.58</w:t>
            </w:r>
          </w:p>
        </w:tc>
      </w:tr>
      <w:tr w:rsidR="008B1341" w:rsidRPr="00B20373" w14:paraId="2E4DED5D" w14:textId="77777777" w:rsidTr="008B13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5DDA8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56FF0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43868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4CF1E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7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A637F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4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808C8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1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5B998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432.72</w:t>
            </w:r>
          </w:p>
        </w:tc>
      </w:tr>
      <w:tr w:rsidR="008B1341" w:rsidRPr="00B20373" w14:paraId="7CF3A0DF" w14:textId="77777777" w:rsidTr="008B13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7C6E6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655A6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090F4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5BDB3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12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B6CCC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6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98FD3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4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F5098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431.40</w:t>
            </w:r>
          </w:p>
        </w:tc>
      </w:tr>
      <w:tr w:rsidR="008B1341" w:rsidRPr="00B20373" w14:paraId="67B062D5" w14:textId="77777777" w:rsidTr="008B13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F7A0F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A4C6B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27CD7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C0107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16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01082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8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61017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5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3F30E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432.21</w:t>
            </w:r>
          </w:p>
        </w:tc>
      </w:tr>
      <w:tr w:rsidR="008B1341" w:rsidRPr="00B20373" w14:paraId="6C55F503" w14:textId="77777777" w:rsidTr="008B13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C843B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9B920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FFDD4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99BDC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31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D2BB3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16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257A1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4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8A104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432.54</w:t>
            </w:r>
          </w:p>
        </w:tc>
      </w:tr>
      <w:tr w:rsidR="008B1341" w:rsidRPr="00B20373" w14:paraId="1D70130D" w14:textId="77777777" w:rsidTr="008B13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556C5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measurement</w:t>
            </w:r>
            <w:proofErr w:type="spellEnd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EA5F3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121B5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71310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7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345D2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A709D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9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F2376" w14:textId="77777777" w:rsidR="008B1341" w:rsidRPr="00B20373" w:rsidRDefault="008B1341" w:rsidP="008B134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455.49</w:t>
            </w:r>
          </w:p>
        </w:tc>
      </w:tr>
      <w:tr w:rsidR="008B1341" w:rsidRPr="00B20373" w14:paraId="271BAC27" w14:textId="77777777" w:rsidTr="008B1341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7A180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Random </w:t>
            </w:r>
            <w:proofErr w:type="spellStart"/>
            <w:r w:rsidRPr="00B20373">
              <w:rPr>
                <w:rFonts w:eastAsia="Times New Roman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8B1341" w:rsidRPr="00B20373" w14:paraId="2F488139" w14:textId="77777777" w:rsidTr="008B13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8295C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σ</w:t>
            </w:r>
            <w:r w:rsidRPr="00B20373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479C6B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.12</w:t>
            </w:r>
          </w:p>
        </w:tc>
      </w:tr>
      <w:tr w:rsidR="008B1341" w:rsidRPr="00B20373" w14:paraId="486FD0A8" w14:textId="77777777" w:rsidTr="008B13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924512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τ</w:t>
            </w:r>
            <w:r w:rsidRPr="00B20373">
              <w:rPr>
                <w:rFonts w:eastAsia="Times New Roman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00</w:t>
            </w: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708375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.06</w:t>
            </w:r>
          </w:p>
        </w:tc>
      </w:tr>
      <w:tr w:rsidR="008B1341" w:rsidRPr="00B20373" w14:paraId="5FD3BC37" w14:textId="77777777" w:rsidTr="008B13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A49CDE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22B057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49</w:t>
            </w:r>
          </w:p>
        </w:tc>
      </w:tr>
      <w:tr w:rsidR="008B1341" w:rsidRPr="00B20373" w14:paraId="530E4DF8" w14:textId="77777777" w:rsidTr="008B13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8762D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N </w:t>
            </w: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0A8146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</w:tr>
      <w:tr w:rsidR="008B1341" w:rsidRPr="00B20373" w14:paraId="4A689E7F" w14:textId="77777777" w:rsidTr="008B134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D20061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65688D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2479</w:t>
            </w:r>
          </w:p>
        </w:tc>
      </w:tr>
      <w:tr w:rsidR="008B1341" w:rsidRPr="00B20373" w14:paraId="5F54A7F6" w14:textId="77777777" w:rsidTr="008B13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954D99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Marginal R</w:t>
            </w:r>
            <w:r w:rsidRPr="00B20373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 / </w:t>
            </w:r>
            <w:proofErr w:type="spellStart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Conditional</w:t>
            </w:r>
            <w:proofErr w:type="spellEnd"/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R</w:t>
            </w:r>
            <w:r w:rsidRPr="00B20373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CEA9CB" w14:textId="77777777" w:rsidR="008B1341" w:rsidRPr="00B20373" w:rsidRDefault="008B1341" w:rsidP="008B1341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eastAsia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002 / 0.494</w:t>
            </w:r>
          </w:p>
        </w:tc>
      </w:tr>
    </w:tbl>
    <w:p w14:paraId="04E34DAA" w14:textId="7F5DD601" w:rsidR="00191FD4" w:rsidRDefault="00191FD4">
      <w:pPr>
        <w:rPr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6"/>
        <w:gridCol w:w="761"/>
        <w:gridCol w:w="676"/>
        <w:gridCol w:w="1158"/>
        <w:gridCol w:w="1170"/>
        <w:gridCol w:w="760"/>
        <w:gridCol w:w="836"/>
      </w:tblGrid>
      <w:tr w:rsidR="005F539F" w:rsidRPr="00B20373" w14:paraId="12A134B6" w14:textId="77777777" w:rsidTr="00B159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15A1FD" w14:textId="1904DEA2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r w:rsidR="0066690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Table S6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F44254" w14:textId="0235AEA4" w:rsidR="005F539F" w:rsidRPr="00B20373" w:rsidRDefault="00B20373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state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dissociation</w:t>
            </w:r>
            <w:proofErr w:type="spellEnd"/>
          </w:p>
        </w:tc>
      </w:tr>
      <w:tr w:rsidR="005F539F" w:rsidRPr="00B20373" w14:paraId="3A44A8B9" w14:textId="77777777" w:rsidTr="005F53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6FD354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0B2A9C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6E8E7F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d.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5D6038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414C7E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2032E6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4D7314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</w:tr>
      <w:tr w:rsidR="005F539F" w:rsidRPr="00B20373" w14:paraId="5A687827" w14:textId="77777777" w:rsidTr="005F53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98E9B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0C280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27B72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6A12C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93 – 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2103D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29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5ECA6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452C7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42.65</w:t>
            </w:r>
          </w:p>
        </w:tc>
      </w:tr>
      <w:tr w:rsidR="005F539F" w:rsidRPr="00B20373" w14:paraId="2F07FC5A" w14:textId="77777777" w:rsidTr="005F53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66487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B929E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48FBE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B256B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2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758F4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1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C75BC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D991E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31.66</w:t>
            </w:r>
          </w:p>
        </w:tc>
      </w:tr>
      <w:tr w:rsidR="005F539F" w:rsidRPr="00B20373" w14:paraId="61363036" w14:textId="77777777" w:rsidTr="005F53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8C443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E27B1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5739D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11E5C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0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67E7A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5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EB3A3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E3939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31.70</w:t>
            </w:r>
          </w:p>
        </w:tc>
      </w:tr>
      <w:tr w:rsidR="005F539F" w:rsidRPr="00B20373" w14:paraId="4146C5C2" w14:textId="77777777" w:rsidTr="005F53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46A72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487A8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515C3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0E2F5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2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FBA6D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FD752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411AC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32.26</w:t>
            </w:r>
          </w:p>
        </w:tc>
      </w:tr>
      <w:tr w:rsidR="005F539F" w:rsidRPr="00B20373" w14:paraId="0B04440C" w14:textId="77777777" w:rsidTr="005F53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D67E3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74316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571BE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95C30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2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2994B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1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FB5C0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C68FB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31.53</w:t>
            </w:r>
          </w:p>
        </w:tc>
      </w:tr>
      <w:tr w:rsidR="005F539F" w:rsidRPr="00B20373" w14:paraId="7AE7FBDF" w14:textId="77777777" w:rsidTr="005F53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33230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92D43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A244D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F8A53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3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A3870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2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419EB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348AE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31.99</w:t>
            </w:r>
          </w:p>
        </w:tc>
      </w:tr>
      <w:tr w:rsidR="005F539F" w:rsidRPr="00B20373" w14:paraId="6C83DDD6" w14:textId="77777777" w:rsidTr="005F53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690D9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FB1F7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B4878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7E11C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6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3CDE2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3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E215C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27A20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32.14</w:t>
            </w:r>
          </w:p>
        </w:tc>
      </w:tr>
      <w:tr w:rsidR="005F539F" w:rsidRPr="00B20373" w14:paraId="6B1CAF5A" w14:textId="77777777" w:rsidTr="005F53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24E22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easurement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C3DB4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7E394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27FA7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3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8102B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6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12E0A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02F8A" w14:textId="77777777" w:rsidR="005F539F" w:rsidRPr="00B20373" w:rsidRDefault="005F539F" w:rsidP="005F539F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42.58</w:t>
            </w:r>
          </w:p>
        </w:tc>
      </w:tr>
      <w:tr w:rsidR="005F539F" w:rsidRPr="00B20373" w14:paraId="354E7196" w14:textId="77777777" w:rsidTr="005F539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FF107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Random 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5F539F" w:rsidRPr="00B20373" w14:paraId="0D7887A7" w14:textId="77777777" w:rsidTr="005F53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684B61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σ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209171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.20</w:t>
            </w:r>
          </w:p>
        </w:tc>
      </w:tr>
      <w:tr w:rsidR="005F539F" w:rsidRPr="00B20373" w14:paraId="1E33E91C" w14:textId="77777777" w:rsidTr="005F53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F8BED9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τ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00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BE78FA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.18</w:t>
            </w:r>
          </w:p>
        </w:tc>
      </w:tr>
      <w:tr w:rsidR="005F539F" w:rsidRPr="00B20373" w14:paraId="3E09B01E" w14:textId="77777777" w:rsidTr="005F53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82AC4A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1879E8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73</w:t>
            </w:r>
          </w:p>
        </w:tc>
      </w:tr>
      <w:tr w:rsidR="005F539F" w:rsidRPr="00B20373" w14:paraId="3A3791AD" w14:textId="77777777" w:rsidTr="005F53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64BE3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N 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8A06E7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</w:tr>
      <w:tr w:rsidR="005F539F" w:rsidRPr="00B20373" w14:paraId="35C5120D" w14:textId="77777777" w:rsidTr="005F53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DC77D0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ED1180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79</w:t>
            </w:r>
          </w:p>
        </w:tc>
      </w:tr>
      <w:tr w:rsidR="005F539F" w:rsidRPr="00B20373" w14:paraId="0D3A9CF4" w14:textId="77777777" w:rsidTr="005F53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5244B0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arginal R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 / 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Conditional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R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2212DE" w14:textId="77777777" w:rsidR="005F539F" w:rsidRPr="00B20373" w:rsidRDefault="005F539F" w:rsidP="005F539F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03 / 0.726</w:t>
            </w:r>
          </w:p>
        </w:tc>
      </w:tr>
    </w:tbl>
    <w:p w14:paraId="4327BDFD" w14:textId="68450ABF" w:rsidR="00E1606B" w:rsidRDefault="00E1606B">
      <w:pPr>
        <w:rPr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6"/>
        <w:gridCol w:w="761"/>
        <w:gridCol w:w="676"/>
        <w:gridCol w:w="1158"/>
        <w:gridCol w:w="1170"/>
        <w:gridCol w:w="760"/>
        <w:gridCol w:w="836"/>
      </w:tblGrid>
      <w:tr w:rsidR="006712D2" w:rsidRPr="00B20373" w14:paraId="75A779DD" w14:textId="77777777" w:rsidTr="00B159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05D231" w14:textId="37AD0C99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 </w:t>
            </w:r>
            <w:r w:rsidR="0066690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Table S7</w:t>
            </w:r>
          </w:p>
        </w:tc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5D8AED" w14:textId="6BB9276C" w:rsidR="006712D2" w:rsidRPr="00B20373" w:rsidRDefault="00B20373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Affective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Instability</w:t>
            </w:r>
            <w:proofErr w:type="spellEnd"/>
          </w:p>
        </w:tc>
      </w:tr>
      <w:tr w:rsidR="006712D2" w:rsidRPr="00B20373" w14:paraId="1074C4E5" w14:textId="77777777" w:rsidTr="006712D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FB1656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94AF3F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13BABC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d.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EF96A3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72CAF9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E1918B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99483B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</w:tr>
      <w:tr w:rsidR="006712D2" w:rsidRPr="00B20373" w14:paraId="7F7F304E" w14:textId="77777777" w:rsidTr="006712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24747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55093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0F2D0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0067A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.12 – 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56C41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28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6F612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ADF23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647.16</w:t>
            </w:r>
          </w:p>
        </w:tc>
      </w:tr>
      <w:tr w:rsidR="006712D2" w:rsidRPr="00B20373" w14:paraId="6400D18D" w14:textId="77777777" w:rsidTr="006712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D246F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B9927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F5D6A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F62E0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33 – 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1347E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7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7AF32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900CF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056.42</w:t>
            </w:r>
          </w:p>
        </w:tc>
      </w:tr>
      <w:tr w:rsidR="006712D2" w:rsidRPr="00B20373" w14:paraId="313C3662" w14:textId="77777777" w:rsidTr="006712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3EB96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19969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7024B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FFD71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69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ABE2D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4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EB44A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5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762F6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055.82</w:t>
            </w:r>
          </w:p>
        </w:tc>
      </w:tr>
      <w:tr w:rsidR="006712D2" w:rsidRPr="00B20373" w14:paraId="2D094D69" w14:textId="77777777" w:rsidTr="006712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F1E39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75BA1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3111F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49FD1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47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3C854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0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90938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2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386DB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056.03</w:t>
            </w:r>
          </w:p>
        </w:tc>
      </w:tr>
      <w:tr w:rsidR="006712D2" w:rsidRPr="00B20373" w14:paraId="4A53282A" w14:textId="77777777" w:rsidTr="006712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B846B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3DD74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38A26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7B9EE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61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4CF7A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3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86A70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4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832D6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057.57</w:t>
            </w:r>
          </w:p>
        </w:tc>
      </w:tr>
      <w:tr w:rsidR="006712D2" w:rsidRPr="00B20373" w14:paraId="4828DFCE" w14:textId="77777777" w:rsidTr="006712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8A6CD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3F49E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C2BD7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A93CD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57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4D7E5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2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B3D69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4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FE172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058.66</w:t>
            </w:r>
          </w:p>
        </w:tc>
      </w:tr>
      <w:tr w:rsidR="006712D2" w:rsidRPr="00B20373" w14:paraId="158E9D07" w14:textId="77777777" w:rsidTr="006712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EB262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hour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[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E3D8F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C5643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634D5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37 – 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5D02E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8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057D8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2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6B8DC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059.56</w:t>
            </w:r>
          </w:p>
        </w:tc>
      </w:tr>
      <w:tr w:rsidR="006712D2" w:rsidRPr="00B20373" w14:paraId="501A766E" w14:textId="77777777" w:rsidTr="006712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AC580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easurement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77C91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2A1F1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B572C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58 – 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BE46F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2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77209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E7279" w14:textId="77777777" w:rsidR="006712D2" w:rsidRPr="00B20373" w:rsidRDefault="006712D2" w:rsidP="006712D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959.98</w:t>
            </w:r>
          </w:p>
        </w:tc>
      </w:tr>
      <w:tr w:rsidR="006712D2" w:rsidRPr="00B20373" w14:paraId="47F9E9C6" w14:textId="77777777" w:rsidTr="006712D2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3E3813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Random 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6712D2" w:rsidRPr="00B20373" w14:paraId="2DE40818" w14:textId="77777777" w:rsidTr="006712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8A2599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σ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D1422A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1.85</w:t>
            </w:r>
          </w:p>
        </w:tc>
      </w:tr>
      <w:tr w:rsidR="006712D2" w:rsidRPr="00B20373" w14:paraId="4D0430D7" w14:textId="77777777" w:rsidTr="006712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175B76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τ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00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1C7012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.31</w:t>
            </w:r>
          </w:p>
        </w:tc>
      </w:tr>
      <w:tr w:rsidR="006712D2" w:rsidRPr="00B20373" w14:paraId="7A78F244" w14:textId="77777777" w:rsidTr="006712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27AD4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BEDEE0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6</w:t>
            </w:r>
          </w:p>
        </w:tc>
      </w:tr>
      <w:tr w:rsidR="006712D2" w:rsidRPr="00B20373" w14:paraId="423805CD" w14:textId="77777777" w:rsidTr="006712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F31211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N 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08D749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</w:tr>
      <w:tr w:rsidR="006712D2" w:rsidRPr="00B20373" w14:paraId="3B5C3E58" w14:textId="77777777" w:rsidTr="006712D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437418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9A8C5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070</w:t>
            </w:r>
          </w:p>
        </w:tc>
      </w:tr>
      <w:tr w:rsidR="006712D2" w:rsidRPr="00B20373" w14:paraId="3B20D184" w14:textId="77777777" w:rsidTr="006712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D09952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arginal R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 / </w:t>
            </w:r>
            <w:proofErr w:type="spellStart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Conditional</w:t>
            </w:r>
            <w:proofErr w:type="spellEnd"/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R</w:t>
            </w: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96D972" w14:textId="77777777" w:rsidR="006712D2" w:rsidRPr="00B20373" w:rsidRDefault="006712D2" w:rsidP="006712D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0373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07 / 0.063</w:t>
            </w:r>
          </w:p>
        </w:tc>
      </w:tr>
    </w:tbl>
    <w:p w14:paraId="56C5648D" w14:textId="718D6217" w:rsidR="00063CD9" w:rsidRPr="00B6737A" w:rsidRDefault="00063CD9"/>
    <w:p w14:paraId="2430D369" w14:textId="47DC6609" w:rsidR="00245DE2" w:rsidRPr="00415FBE" w:rsidRDefault="00B20373" w:rsidP="00245DE2">
      <w:pPr>
        <w:spacing w:before="224" w:after="224" w:line="240" w:lineRule="auto"/>
        <w:textAlignment w:val="center"/>
        <w:outlineLvl w:val="1"/>
        <w:rPr>
          <w:rFonts w:ascii="Calibri" w:eastAsia="Times New Roman" w:hAnsi="Calibri" w:cs="Arial"/>
          <w:bCs/>
          <w:color w:val="000000"/>
          <w:kern w:val="0"/>
          <w:sz w:val="20"/>
          <w:szCs w:val="20"/>
          <w:lang w:val="en-GB" w:eastAsia="de-DE"/>
          <w14:ligatures w14:val="none"/>
        </w:rPr>
      </w:pPr>
      <w:r w:rsidRPr="00415FBE">
        <w:rPr>
          <w:rFonts w:ascii="Calibri" w:hAnsi="Calibri"/>
          <w:b/>
          <w:bCs/>
          <w:iCs/>
          <w:sz w:val="20"/>
          <w:szCs w:val="20"/>
          <w:lang w:val="en-GB"/>
        </w:rPr>
        <w:t>Table S</w:t>
      </w:r>
      <w:r w:rsidR="00666903" w:rsidRPr="00415FBE">
        <w:rPr>
          <w:rFonts w:ascii="Calibri" w:hAnsi="Calibri"/>
          <w:b/>
          <w:bCs/>
          <w:iCs/>
          <w:sz w:val="20"/>
          <w:szCs w:val="20"/>
          <w:lang w:val="en-GB"/>
        </w:rPr>
        <w:t>8</w:t>
      </w:r>
      <w:r w:rsidR="0071586E" w:rsidRPr="00415FBE">
        <w:rPr>
          <w:rFonts w:ascii="Calibri" w:hAnsi="Calibri"/>
          <w:bCs/>
          <w:iCs/>
          <w:sz w:val="20"/>
          <w:szCs w:val="20"/>
          <w:lang w:val="en-GB"/>
        </w:rPr>
        <w:t>.</w:t>
      </w:r>
      <w:r w:rsidRPr="00415FBE">
        <w:rPr>
          <w:rFonts w:ascii="Calibri" w:hAnsi="Calibri"/>
          <w:bCs/>
          <w:iCs/>
          <w:sz w:val="20"/>
          <w:szCs w:val="20"/>
          <w:lang w:val="en-GB"/>
        </w:rPr>
        <w:t xml:space="preserve"> </w:t>
      </w:r>
      <w:r w:rsidR="00245DE2" w:rsidRPr="00415FBE">
        <w:rPr>
          <w:rFonts w:ascii="Calibri" w:eastAsia="Times New Roman" w:hAnsi="Calibri" w:cs="Arial"/>
          <w:bCs/>
          <w:color w:val="000000"/>
          <w:kern w:val="0"/>
          <w:sz w:val="20"/>
          <w:szCs w:val="20"/>
          <w:lang w:val="en-GB" w:eastAsia="de-DE"/>
          <w14:ligatures w14:val="none"/>
        </w:rPr>
        <w:t>Correlation Self-harm and internal states before DB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"/>
        <w:gridCol w:w="483"/>
        <w:gridCol w:w="180"/>
        <w:gridCol w:w="180"/>
        <w:gridCol w:w="180"/>
        <w:gridCol w:w="360"/>
        <w:gridCol w:w="421"/>
        <w:gridCol w:w="197"/>
        <w:gridCol w:w="360"/>
        <w:gridCol w:w="272"/>
        <w:gridCol w:w="180"/>
        <w:gridCol w:w="647"/>
        <w:gridCol w:w="961"/>
        <w:gridCol w:w="278"/>
        <w:gridCol w:w="721"/>
        <w:gridCol w:w="215"/>
        <w:gridCol w:w="706"/>
        <w:gridCol w:w="211"/>
        <w:gridCol w:w="806"/>
        <w:gridCol w:w="240"/>
        <w:gridCol w:w="638"/>
        <w:gridCol w:w="343"/>
      </w:tblGrid>
      <w:tr w:rsidR="00245DE2" w:rsidRPr="00245DE2" w14:paraId="111AF769" w14:textId="77777777" w:rsidTr="00245DE2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02B1D98" w14:textId="77777777" w:rsidR="00245DE2" w:rsidRPr="00245DE2" w:rsidRDefault="00245DE2" w:rsidP="00245DE2">
            <w:pPr>
              <w:spacing w:after="0" w:line="240" w:lineRule="auto"/>
              <w:divId w:val="638652429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45DE2">
              <w:rPr>
                <w:rFonts w:asciiTheme="majorHAnsi" w:eastAsia="Times New Roman" w:hAnsiTheme="majorHAnsi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earman's</w:t>
            </w:r>
            <w:proofErr w:type="spellEnd"/>
            <w:r w:rsidRPr="00245DE2">
              <w:rPr>
                <w:rFonts w:asciiTheme="majorHAnsi" w:eastAsia="Times New Roman" w:hAnsiTheme="majorHAnsi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rrelations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</w:tr>
      <w:tr w:rsidR="00245DE2" w:rsidRPr="00245DE2" w14:paraId="219ACAAB" w14:textId="77777777" w:rsidTr="00245DE2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922A8C" w14:textId="77777777" w:rsidR="00245DE2" w:rsidRPr="00245DE2" w:rsidRDefault="00245DE2" w:rsidP="00245D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7715EE" w14:textId="77777777" w:rsidR="00245DE2" w:rsidRPr="00245DE2" w:rsidRDefault="00245DE2" w:rsidP="00245D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912C0C" w14:textId="77777777" w:rsidR="00245DE2" w:rsidRPr="00245DE2" w:rsidRDefault="00245DE2" w:rsidP="00245D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lf-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jury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last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538101" w14:textId="77777777" w:rsidR="00245DE2" w:rsidRPr="00245DE2" w:rsidRDefault="00245DE2" w:rsidP="00245D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tate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ssociati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88E97D" w14:textId="77777777" w:rsidR="00245DE2" w:rsidRPr="00245DE2" w:rsidRDefault="00245DE2" w:rsidP="00245D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fetime Self-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jury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72505B" w14:textId="77777777" w:rsidR="00245DE2" w:rsidRPr="00245DE2" w:rsidRDefault="00245DE2" w:rsidP="00245D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ner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8174C6" w14:textId="77777777" w:rsidR="00245DE2" w:rsidRPr="00245DE2" w:rsidRDefault="00245DE2" w:rsidP="00245D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ffective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stability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698EDF" w14:textId="77777777" w:rsidR="00245DE2" w:rsidRPr="00245DE2" w:rsidRDefault="00245DE2" w:rsidP="00245D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icidal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oughts</w:t>
            </w:r>
            <w:proofErr w:type="spellEnd"/>
          </w:p>
        </w:tc>
      </w:tr>
      <w:tr w:rsidR="00AB18DA" w:rsidRPr="00245DE2" w14:paraId="4A7DC05F" w14:textId="77777777" w:rsidTr="00245DE2">
        <w:trPr>
          <w:gridAfter w:val="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0B46FB" w14:textId="77777777" w:rsidR="00AB18DA" w:rsidRPr="00245DE2" w:rsidRDefault="00AB18DA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AEBAD6" w14:textId="77777777" w:rsidR="00AB18DA" w:rsidRPr="00245DE2" w:rsidRDefault="00AB18DA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4291AA" w14:textId="77777777" w:rsidR="00AB18DA" w:rsidRPr="00245DE2" w:rsidRDefault="00AB18DA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DB0324" w14:textId="77777777" w:rsidR="00AB18DA" w:rsidRPr="00245DE2" w:rsidRDefault="00AB18DA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147ADC" w14:textId="77777777" w:rsidR="00AB18DA" w:rsidRPr="00245DE2" w:rsidRDefault="00AB18DA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BA0A48" w14:textId="77777777" w:rsidR="00AB18DA" w:rsidRPr="00245DE2" w:rsidRDefault="00AB18DA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296D7C" w14:textId="77777777" w:rsidR="00AB18DA" w:rsidRPr="00245DE2" w:rsidRDefault="00AB18DA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59F54D" w14:textId="77777777" w:rsidR="00AB18DA" w:rsidRPr="00245DE2" w:rsidRDefault="00AB18DA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248136" w14:textId="77777777" w:rsidR="00AB18DA" w:rsidRPr="00245DE2" w:rsidRDefault="00AB18DA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AB18DA" w:rsidRPr="00245DE2" w14:paraId="68BD07DC" w14:textId="77777777" w:rsidTr="00245DE2">
        <w:trPr>
          <w:gridAfter w:val="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79434F" w14:textId="77777777" w:rsidR="00AB18DA" w:rsidRPr="00245DE2" w:rsidRDefault="00AB18DA" w:rsidP="00AB18DA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17F81B" w14:textId="77777777" w:rsidR="00AB18DA" w:rsidRPr="00245DE2" w:rsidRDefault="00AB18DA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95E572" w14:textId="77777777" w:rsidR="00AB18DA" w:rsidRPr="00245DE2" w:rsidRDefault="00AB18DA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9024BF" w14:textId="77777777" w:rsidR="00AB18DA" w:rsidRPr="00245DE2" w:rsidRDefault="00AB18DA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DEA786" w14:textId="77777777" w:rsidR="00AB18DA" w:rsidRPr="00245DE2" w:rsidRDefault="00AB18DA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CDAE5A" w14:textId="77777777" w:rsidR="00AB18DA" w:rsidRPr="00245DE2" w:rsidRDefault="00AB18DA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A67109" w14:textId="77777777" w:rsidR="00AB18DA" w:rsidRPr="00245DE2" w:rsidRDefault="00AB18DA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4B44E8" w14:textId="77777777" w:rsidR="00AB18DA" w:rsidRPr="00245DE2" w:rsidRDefault="00AB18DA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9F3B92" w14:textId="77777777" w:rsidR="00AB18DA" w:rsidRPr="00245DE2" w:rsidRDefault="00AB18DA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7FAEA53D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E36920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2. State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ssociatio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44C12C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B398F0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earman's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FF14DE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D04EC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6B2918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1460D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D44A9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3E2998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CE828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72BC3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AAE91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BCD4DF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3F4DC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985C54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1AFED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0734CA27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060507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FBBEBB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D0AF99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ED6C1B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59147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72C5B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18B975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8F703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D1602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626E0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24667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7C2A7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75F06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94326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5D64F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F82F2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DE2" w:rsidRPr="00245DE2" w14:paraId="37A8FB6C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3BE076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1EBB61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0727AB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89A42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6AA47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34233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38322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E9B47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BD74C6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35C29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763195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58F31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72FB59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21431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16FD28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FAA56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3478EAAB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C23A52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443EB1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260384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619222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2FD82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8413A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F3C6E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23BF0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644138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26B46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E26EBC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BF146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7EF290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2C3FE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9B4BBD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B589E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0539A013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CF63FC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 Lifetime Self-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jury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3B876D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C72202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earman's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709686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4B4675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DABDB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ABD1D8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9E1B3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860AD5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5A53A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4862C4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01FA6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EF3AC6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AE881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A86D44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74B46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220B5386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BEA56A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DC82F0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980A34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CC3EA4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8BD39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40788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5BDF5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946E8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608A3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A3CFD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68BC0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0315DE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6AA2A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EE41D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61EF2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21E2E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DE2" w:rsidRPr="00245DE2" w14:paraId="5510EBA1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9002B7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C4E17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09D0BE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99EC4D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0B39A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AFF39E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21CB78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87709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F835D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35534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C918D9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CB03F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62F67C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96ED4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18BA45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AEB2DE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5C5041AC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2C586F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493EBE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F8BD24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7CD7CE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6FEFD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5134F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69DF7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AEBC1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735CE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BF145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7CC120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09A8F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A4CCE1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5474A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0B3ABA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D8D42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33C4AAFE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F44B57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4.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ner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FAF2A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3B5399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earman's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02DC2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C4167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9E8E5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C7D23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D922D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1A39D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28EB1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D03F1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11AF8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88654C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A313E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3FC2DD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235D7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6C339301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E09E2E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20FE4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C728FB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7BFA74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4402B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29FB4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98CA5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979B2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28643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99502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A578B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139D1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7ECBE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6063F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E88DF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9A36C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DE2" w:rsidRPr="00245DE2" w14:paraId="10DE5B01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9B8819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C0EEF1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9B4E7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1D3C6A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A36F8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FB31D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B2DE3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04B6A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E0257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0A4FA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9E721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8BAD9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8EDCB6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B5F2C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2FB322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F7D61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0707ED66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55E398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091AD5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572456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19D19B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8B036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0E1C9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6BEA6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0D576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DFC5C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B3C46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81899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884338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877B42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906A7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52439B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F8775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7944E0AB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2B27F6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5.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ffective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stability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A8F44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AF9DC1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earman's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43F922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B98FA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C8CEB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AEFC2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0D1EF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68E02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6C723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66825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A3460E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C369F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C6061E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E5ACCC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2310B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64BD05BD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6BF60E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CB73B1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2229C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A8FD39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07565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87166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73310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2BC71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80602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F623A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C33B6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C9AD1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011AD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6EEC9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7731D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BF44B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DE2" w:rsidRPr="00245DE2" w14:paraId="2E9DCEC6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91FFE6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12E508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E952E0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1D35AB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A08FE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5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BC6B6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711EF7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BDCDC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8B781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8C25A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8CB90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A32114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38C684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24B66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758DF7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D417B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00950C8B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1243DD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C26F7F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3C1881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84DDA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3788B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84876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4C749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21480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D419F8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F4FD35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A2CA5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3987F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22853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5E8C4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38DAE1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31EE6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45DE2" w14:paraId="50360C27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0ED97B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6.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icidal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ought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BA2B3C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198339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earman's</w:t>
            </w:r>
            <w:proofErr w:type="spellEnd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CC0728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3B877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C986E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49F4B5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3DAFF4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93E235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59D86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D0D13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F83D3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5082C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B6D1E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A0812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88CD3A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DE2" w:rsidRPr="00245DE2" w14:paraId="4A49E18E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7D0517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3923CB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1ECD75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BCC982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8B6F6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3E4AF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CFB41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3B8FDE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0B317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76230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29F01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EBD568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66BBB8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3C3984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775538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0D1E23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DE2" w:rsidRPr="00245DE2" w14:paraId="14F21C02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5EF14F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5C2CAE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2AE5E8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C2AED3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B9C1AD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47C869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E057AF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90B1D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04243B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EEC711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57DD00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C60C5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D50A92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038B7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0AE50C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01BE66" w14:textId="77777777" w:rsidR="00245DE2" w:rsidRPr="00245DE2" w:rsidRDefault="00245DE2" w:rsidP="00245DE2">
            <w:pPr>
              <w:spacing w:after="0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DE2" w:rsidRPr="00245DE2" w14:paraId="65CA9373" w14:textId="77777777" w:rsidTr="00245DE2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29411C" w14:textId="77777777" w:rsidR="00245DE2" w:rsidRPr="00245DE2" w:rsidRDefault="00245DE2" w:rsidP="00245DE2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B3947A" w14:textId="77777777" w:rsidR="00245DE2" w:rsidRPr="00245DE2" w:rsidRDefault="00245DE2" w:rsidP="00245DE2">
            <w:pPr>
              <w:spacing w:after="144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540D33" w14:textId="77777777" w:rsidR="00245DE2" w:rsidRPr="00245DE2" w:rsidRDefault="00245DE2" w:rsidP="00245DE2">
            <w:pPr>
              <w:spacing w:after="144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pper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8B2130" w14:textId="77777777" w:rsidR="00245DE2" w:rsidRPr="00245DE2" w:rsidRDefault="00245DE2" w:rsidP="00245DE2">
            <w:pPr>
              <w:spacing w:after="144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850919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BAFC0C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64046A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0A4F39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8DF9BB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B21B00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C2D0CF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D16EE3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97E490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2849F1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A99664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45DE2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FB4D21" w14:textId="77777777" w:rsidR="00245DE2" w:rsidRPr="00245DE2" w:rsidRDefault="00245DE2" w:rsidP="00245DE2">
            <w:pPr>
              <w:spacing w:after="144" w:line="240" w:lineRule="auto"/>
              <w:jc w:val="right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45DE2" w:rsidRPr="00245DE2" w14:paraId="14430562" w14:textId="77777777" w:rsidTr="00245DE2"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77FEA" w14:textId="77777777" w:rsidR="00245DE2" w:rsidRPr="00245DE2" w:rsidRDefault="00245DE2" w:rsidP="00245DE2">
            <w:pPr>
              <w:spacing w:after="144" w:line="240" w:lineRule="auto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245DE2" w:rsidRPr="00224774" w14:paraId="2485E39C" w14:textId="77777777" w:rsidTr="00245DE2"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23E1E" w14:textId="77777777" w:rsidR="00245DE2" w:rsidRPr="00173A58" w:rsidRDefault="00245DE2" w:rsidP="00245DE2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73A58">
              <w:rPr>
                <w:rFonts w:asciiTheme="majorHAnsi" w:eastAsia="Times New Roman" w:hAnsiTheme="majorHAnsi" w:cs="Arial"/>
                <w:i/>
                <w:iCs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te.</w:t>
            </w:r>
            <w:r w:rsidRPr="00173A58">
              <w:rPr>
                <w:rFonts w:asciiTheme="majorHAnsi" w:eastAsia="Times New Roman" w:hAnsiTheme="majorHAnsi" w:cs="Arial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 Confidence intervals based on 1000 bootstrap replicates.</w:t>
            </w:r>
          </w:p>
        </w:tc>
      </w:tr>
    </w:tbl>
    <w:p w14:paraId="6C29F686" w14:textId="018F28FA" w:rsidR="00F11B81" w:rsidRPr="00173A58" w:rsidRDefault="00245DE2" w:rsidP="00C62CF6">
      <w:pPr>
        <w:spacing w:after="0" w:line="240" w:lineRule="auto"/>
        <w:rPr>
          <w:rFonts w:asciiTheme="majorHAnsi" w:eastAsia="Times New Roman" w:hAnsiTheme="majorHAnsi" w:cs="Times New Roman"/>
          <w:kern w:val="0"/>
          <w:sz w:val="24"/>
          <w:szCs w:val="24"/>
          <w:lang w:val="en-GB" w:eastAsia="de-DE"/>
          <w14:ligatures w14:val="none"/>
        </w:rPr>
      </w:pPr>
      <w:r w:rsidRPr="00173A58">
        <w:rPr>
          <w:rFonts w:asciiTheme="majorHAnsi" w:eastAsia="Times New Roman" w:hAnsiTheme="majorHAnsi" w:cs="Times New Roman"/>
          <w:kern w:val="0"/>
          <w:sz w:val="24"/>
          <w:szCs w:val="24"/>
          <w:lang w:val="en-GB" w:eastAsia="de-DE"/>
          <w14:ligatures w14:val="none"/>
        </w:rPr>
        <w:t> </w:t>
      </w:r>
    </w:p>
    <w:p w14:paraId="500601EC" w14:textId="69D9CC6B" w:rsidR="00F11B81" w:rsidRPr="00415FBE" w:rsidRDefault="00666903" w:rsidP="00E571E2">
      <w:pPr>
        <w:rPr>
          <w:rFonts w:ascii="Calibri" w:hAnsi="Calibri"/>
          <w:iCs/>
          <w:sz w:val="20"/>
          <w:szCs w:val="20"/>
          <w:lang w:val="en-GB"/>
        </w:rPr>
      </w:pPr>
      <w:r w:rsidRPr="00415FBE">
        <w:rPr>
          <w:rFonts w:ascii="Calibri" w:hAnsi="Calibri"/>
          <w:b/>
          <w:bCs/>
          <w:iCs/>
          <w:sz w:val="20"/>
          <w:szCs w:val="20"/>
          <w:lang w:val="en-GB"/>
        </w:rPr>
        <w:t>Table S9-S11</w:t>
      </w:r>
      <w:r w:rsidR="00A53CDE" w:rsidRPr="00415FBE">
        <w:rPr>
          <w:rFonts w:ascii="Calibri" w:hAnsi="Calibri"/>
          <w:b/>
          <w:bCs/>
          <w:iCs/>
          <w:sz w:val="20"/>
          <w:szCs w:val="20"/>
          <w:lang w:val="en-GB"/>
        </w:rPr>
        <w:t>.</w:t>
      </w:r>
      <w:r w:rsidR="00A53CDE" w:rsidRPr="00415FBE">
        <w:rPr>
          <w:rFonts w:ascii="Calibri" w:hAnsi="Calibri"/>
          <w:iCs/>
          <w:sz w:val="20"/>
          <w:szCs w:val="20"/>
          <w:lang w:val="en-GB"/>
        </w:rPr>
        <w:t xml:space="preserve"> </w:t>
      </w:r>
      <w:r w:rsidR="00C62CF6" w:rsidRPr="00415FBE">
        <w:rPr>
          <w:rFonts w:ascii="Calibri" w:hAnsi="Calibri"/>
          <w:iCs/>
          <w:sz w:val="20"/>
          <w:szCs w:val="20"/>
          <w:lang w:val="en-GB"/>
        </w:rPr>
        <w:t>Daily levels of Inner tension, state dissociation, and affective instability and its association with daily levels of suicidal ideation (</w:t>
      </w:r>
      <w:proofErr w:type="spellStart"/>
      <w:r w:rsidR="00C62CF6" w:rsidRPr="00415FBE">
        <w:rPr>
          <w:rFonts w:ascii="Calibri" w:hAnsi="Calibri"/>
          <w:iCs/>
          <w:sz w:val="20"/>
          <w:szCs w:val="20"/>
          <w:lang w:val="en-GB"/>
        </w:rPr>
        <w:t>diarycard</w:t>
      </w:r>
      <w:proofErr w:type="spellEnd"/>
      <w:r w:rsidR="00C62CF6" w:rsidRPr="00415FBE">
        <w:rPr>
          <w:rFonts w:ascii="Calibri" w:hAnsi="Calibri"/>
          <w:iCs/>
          <w:sz w:val="20"/>
          <w:szCs w:val="20"/>
          <w:lang w:val="en-GB"/>
        </w:rPr>
        <w:t xml:space="preserve"> ratings)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6"/>
        <w:gridCol w:w="761"/>
        <w:gridCol w:w="676"/>
        <w:gridCol w:w="1095"/>
        <w:gridCol w:w="1170"/>
        <w:gridCol w:w="760"/>
        <w:gridCol w:w="741"/>
      </w:tblGrid>
      <w:tr w:rsidR="00276A64" w:rsidRPr="00224774" w14:paraId="1F5A8944" w14:textId="77777777" w:rsidTr="00C62CF6">
        <w:trPr>
          <w:gridAfter w:val="1"/>
        </w:trPr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CBA3E0" w14:textId="53088265" w:rsidR="00276A64" w:rsidRPr="00173A58" w:rsidRDefault="00666903" w:rsidP="00C62CF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Table S9</w:t>
            </w:r>
            <w:r w:rsidR="00C62CF6"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. </w:t>
            </w:r>
            <w:proofErr w:type="spellStart"/>
            <w:r w:rsidR="00276A64"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Diarycard</w:t>
            </w:r>
            <w:proofErr w:type="spellEnd"/>
            <w:r w:rsidR="00276A64"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suicidal ideation </w:t>
            </w:r>
            <w:r w:rsidR="00C62CF6"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and inner tension</w:t>
            </w:r>
          </w:p>
        </w:tc>
      </w:tr>
      <w:tr w:rsidR="00276A64" w:rsidRPr="00276A64" w14:paraId="6D559F7F" w14:textId="77777777" w:rsidTr="00276A6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50B4B7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A64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31D2F9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A64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774757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A64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d.</w:t>
            </w:r>
            <w:proofErr w:type="spellEnd"/>
            <w:r w:rsidRPr="00276A64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F8A6E1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26CA25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A64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</w:t>
            </w:r>
            <w:proofErr w:type="spellEnd"/>
            <w:r w:rsidRPr="00276A64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25E76D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2C0F5A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A64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</w:tr>
      <w:tr w:rsidR="00276A64" w:rsidRPr="00276A64" w14:paraId="522C4728" w14:textId="77777777" w:rsidTr="00276A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4C6FF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2E1DA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F5165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26A6F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78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9D687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30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7C758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74DB0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17</w:t>
            </w:r>
          </w:p>
        </w:tc>
      </w:tr>
      <w:tr w:rsidR="00276A64" w:rsidRPr="00276A64" w14:paraId="661E985E" w14:textId="77777777" w:rsidTr="00276A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2AACB" w14:textId="33AC6098" w:rsidR="00276A64" w:rsidRPr="00276A64" w:rsidRDefault="00C62CF6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ner</w:t>
            </w:r>
            <w:proofErr w:type="spellEnd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tension</w:t>
            </w:r>
            <w:proofErr w:type="spellEnd"/>
            <w:r w:rsidR="00276A64"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="00276A64"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ED861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FE8A4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CA887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26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A31C9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20 – 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4D7D7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93B8E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9.81</w:t>
            </w:r>
          </w:p>
        </w:tc>
      </w:tr>
      <w:tr w:rsidR="00276A64" w:rsidRPr="00276A64" w14:paraId="707BB78B" w14:textId="77777777" w:rsidTr="00276A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82990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easurement</w:t>
            </w:r>
            <w:proofErr w:type="spellEnd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F43DE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B6B39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D3FCE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2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56A00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0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04343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8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14332" w14:textId="77777777" w:rsidR="00276A64" w:rsidRPr="00276A64" w:rsidRDefault="00276A64" w:rsidP="00276A64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61.16</w:t>
            </w:r>
          </w:p>
        </w:tc>
      </w:tr>
      <w:tr w:rsidR="00276A64" w:rsidRPr="00276A64" w14:paraId="293ED932" w14:textId="77777777" w:rsidTr="00276A64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D3C4A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Random </w:t>
            </w:r>
            <w:proofErr w:type="spellStart"/>
            <w:r w:rsidRPr="00276A64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276A64" w:rsidRPr="00276A64" w14:paraId="45998057" w14:textId="77777777" w:rsidTr="00276A6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1F25BC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σ</w:t>
            </w: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F77D95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51</w:t>
            </w:r>
          </w:p>
        </w:tc>
      </w:tr>
      <w:tr w:rsidR="00276A64" w:rsidRPr="00276A64" w14:paraId="5A805135" w14:textId="77777777" w:rsidTr="00276A6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DD60D3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τ</w:t>
            </w: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00</w:t>
            </w: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8429D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72</w:t>
            </w:r>
          </w:p>
        </w:tc>
      </w:tr>
      <w:tr w:rsidR="00276A64" w:rsidRPr="00276A64" w14:paraId="1ED997D2" w14:textId="77777777" w:rsidTr="00276A6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B845BC" w14:textId="77777777" w:rsidR="00276A64" w:rsidRPr="00A27000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τ</w:t>
            </w:r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11</w:t>
            </w:r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 </w:t>
            </w:r>
            <w:proofErr w:type="spellStart"/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Participant_ID.scale</w:t>
            </w:r>
            <w:proofErr w:type="spellEnd"/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(anspann1_mean)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57EADA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27</w:t>
            </w:r>
          </w:p>
        </w:tc>
      </w:tr>
      <w:tr w:rsidR="00276A64" w:rsidRPr="00276A64" w14:paraId="7D1D1431" w14:textId="77777777" w:rsidTr="00276A6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A218FA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ρ</w:t>
            </w: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01</w:t>
            </w: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A4DF74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29</w:t>
            </w:r>
          </w:p>
        </w:tc>
      </w:tr>
      <w:tr w:rsidR="00276A64" w:rsidRPr="00276A64" w14:paraId="72A08A97" w14:textId="77777777" w:rsidTr="00276A6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9C9EB3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811F75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66</w:t>
            </w:r>
          </w:p>
        </w:tc>
      </w:tr>
      <w:tr w:rsidR="00276A64" w:rsidRPr="00276A64" w14:paraId="629C3DCD" w14:textId="77777777" w:rsidTr="00276A6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F1C0D0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N </w:t>
            </w:r>
            <w:proofErr w:type="spellStart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7EAC14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</w:tr>
      <w:tr w:rsidR="00276A64" w:rsidRPr="00276A64" w14:paraId="4D438E11" w14:textId="77777777" w:rsidTr="00276A6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FBC6B4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02AA14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93</w:t>
            </w:r>
          </w:p>
        </w:tc>
      </w:tr>
      <w:tr w:rsidR="00276A64" w:rsidRPr="00276A64" w14:paraId="070ED7DA" w14:textId="77777777" w:rsidTr="00276A6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AE02FC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arginal R</w:t>
            </w: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 / </w:t>
            </w:r>
            <w:proofErr w:type="spellStart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Conditional</w:t>
            </w:r>
            <w:proofErr w:type="spellEnd"/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R</w:t>
            </w: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54B19" w14:textId="77777777" w:rsidR="00276A64" w:rsidRPr="00276A64" w:rsidRDefault="00276A64" w:rsidP="00276A64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276A64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64 / 0.717</w:t>
            </w:r>
          </w:p>
        </w:tc>
      </w:tr>
    </w:tbl>
    <w:p w14:paraId="3C99E9B3" w14:textId="77A74E57" w:rsidR="00276A64" w:rsidRDefault="00276A64" w:rsidP="00E571E2">
      <w:pPr>
        <w:rPr>
          <w:iCs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6"/>
        <w:gridCol w:w="761"/>
        <w:gridCol w:w="676"/>
        <w:gridCol w:w="1095"/>
        <w:gridCol w:w="1170"/>
        <w:gridCol w:w="760"/>
        <w:gridCol w:w="741"/>
      </w:tblGrid>
      <w:tr w:rsidR="005558F6" w:rsidRPr="00224774" w14:paraId="660180B3" w14:textId="77777777" w:rsidTr="00C62CF6">
        <w:trPr>
          <w:gridAfter w:val="1"/>
        </w:trPr>
        <w:tc>
          <w:tcPr>
            <w:tcW w:w="0" w:type="auto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C5CACA" w14:textId="7C538F92" w:rsidR="005558F6" w:rsidRPr="00173A58" w:rsidRDefault="00C62CF6" w:rsidP="00C62CF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Table S</w:t>
            </w:r>
            <w:r w:rsidR="0066690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10</w:t>
            </w:r>
            <w:r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. </w:t>
            </w:r>
            <w:proofErr w:type="spellStart"/>
            <w:r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Diarycard</w:t>
            </w:r>
            <w:proofErr w:type="spellEnd"/>
            <w:r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suicidal ideation and state dissociation</w:t>
            </w:r>
          </w:p>
        </w:tc>
      </w:tr>
      <w:tr w:rsidR="005558F6" w:rsidRPr="005558F6" w14:paraId="07183815" w14:textId="77777777" w:rsidTr="005558F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B33149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76AAB1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7F14BA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d.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4B07E6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7AE4B6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A4F202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E51309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</w:tr>
      <w:tr w:rsidR="005558F6" w:rsidRPr="005558F6" w14:paraId="7C73F620" w14:textId="77777777" w:rsidTr="005558F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C4230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40CFF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35925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FB75B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84 – 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A12E0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27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2D5BE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EC6F8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8.53</w:t>
            </w:r>
          </w:p>
        </w:tc>
      </w:tr>
      <w:tr w:rsidR="005558F6" w:rsidRPr="005558F6" w14:paraId="6BEC0775" w14:textId="77777777" w:rsidTr="005558F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62842" w14:textId="30382D27" w:rsidR="005558F6" w:rsidRPr="005558F6" w:rsidRDefault="00C62C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State </w:t>
            </w: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dissociation</w:t>
            </w:r>
            <w:proofErr w:type="spellEnd"/>
            <w:r w:rsidR="005558F6"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="005558F6"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31E8D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7F85E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FEC6A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20 – 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D762D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6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B63C2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EC0ED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0.77</w:t>
            </w:r>
          </w:p>
        </w:tc>
      </w:tr>
      <w:tr w:rsidR="005558F6" w:rsidRPr="005558F6" w14:paraId="713FEC8F" w14:textId="77777777" w:rsidTr="005558F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70FA9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easurement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09F7C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330C3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28514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0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81ABF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8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6D9FD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6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5BF7C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68.50</w:t>
            </w:r>
          </w:p>
        </w:tc>
      </w:tr>
      <w:tr w:rsidR="005558F6" w:rsidRPr="005558F6" w14:paraId="402D3055" w14:textId="77777777" w:rsidTr="005558F6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31519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 xml:space="preserve">Random 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5558F6" w:rsidRPr="005558F6" w14:paraId="13ABA342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A3F4F6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σ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F9512A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62</w:t>
            </w:r>
          </w:p>
        </w:tc>
      </w:tr>
      <w:tr w:rsidR="005558F6" w:rsidRPr="005558F6" w14:paraId="4C895C86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A2DD24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τ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00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0A7078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73</w:t>
            </w:r>
          </w:p>
        </w:tc>
      </w:tr>
      <w:tr w:rsidR="005558F6" w:rsidRPr="005558F6" w14:paraId="6AD5800E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AF4B9C" w14:textId="77777777" w:rsidR="005558F6" w:rsidRPr="00A27000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τ</w:t>
            </w:r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11</w:t>
            </w:r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 </w:t>
            </w:r>
            <w:proofErr w:type="spellStart"/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Participant_ID.scale</w:t>
            </w:r>
            <w:proofErr w:type="spellEnd"/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(diss1_mean)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F46BB9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6</w:t>
            </w:r>
          </w:p>
        </w:tc>
      </w:tr>
      <w:tr w:rsidR="005558F6" w:rsidRPr="005558F6" w14:paraId="02A41F68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9E9000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ρ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01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070DAB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2</w:t>
            </w:r>
          </w:p>
        </w:tc>
      </w:tr>
      <w:tr w:rsidR="005558F6" w:rsidRPr="005558F6" w14:paraId="5726BC8F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559ACA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03891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56</w:t>
            </w:r>
          </w:p>
        </w:tc>
      </w:tr>
      <w:tr w:rsidR="005558F6" w:rsidRPr="005558F6" w14:paraId="54BA7868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1CA866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N 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74FA7D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</w:tr>
      <w:tr w:rsidR="005558F6" w:rsidRPr="005558F6" w14:paraId="2B7EFE49" w14:textId="77777777" w:rsidTr="005558F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AA164F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269715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93</w:t>
            </w:r>
          </w:p>
        </w:tc>
      </w:tr>
      <w:tr w:rsidR="005558F6" w:rsidRPr="005558F6" w14:paraId="23BB00DE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EE0173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arginal R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 / 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Conditional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R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BA64D4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45 / 0.624</w:t>
            </w:r>
          </w:p>
        </w:tc>
      </w:tr>
    </w:tbl>
    <w:p w14:paraId="2B616B47" w14:textId="443931FD" w:rsidR="00276A64" w:rsidRDefault="00276A64" w:rsidP="00E571E2">
      <w:pPr>
        <w:rPr>
          <w:iCs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5"/>
        <w:gridCol w:w="761"/>
        <w:gridCol w:w="676"/>
        <w:gridCol w:w="1095"/>
        <w:gridCol w:w="1170"/>
        <w:gridCol w:w="760"/>
        <w:gridCol w:w="741"/>
      </w:tblGrid>
      <w:tr w:rsidR="00C62CF6" w:rsidRPr="00224774" w14:paraId="31FC0FAC" w14:textId="77777777" w:rsidTr="00C62CF6"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E20C3C" w14:textId="3021EEAE" w:rsidR="00C62CF6" w:rsidRPr="00173A58" w:rsidRDefault="00666903" w:rsidP="00C62CF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 Table S11</w:t>
            </w:r>
            <w:r w:rsidR="00C62CF6"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. </w:t>
            </w:r>
            <w:proofErr w:type="spellStart"/>
            <w:r w:rsidR="00C62CF6"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Diarycard</w:t>
            </w:r>
            <w:proofErr w:type="spellEnd"/>
            <w:r w:rsidR="00C62CF6"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suicidal ideation and affective instability (SSD)</w:t>
            </w:r>
          </w:p>
        </w:tc>
      </w:tr>
      <w:tr w:rsidR="005558F6" w:rsidRPr="005558F6" w14:paraId="2BB4E6FB" w14:textId="77777777" w:rsidTr="005558F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F203F7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8EE356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B43474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d.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4D3AA8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D003D1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2F3906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AB7BAF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</w:tr>
      <w:tr w:rsidR="005558F6" w:rsidRPr="005558F6" w14:paraId="1E630AB9" w14:textId="77777777" w:rsidTr="005558F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DEF24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C2E9D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52483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68996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83 – 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90AB9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31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D1CC6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588EE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4.08</w:t>
            </w:r>
          </w:p>
        </w:tc>
      </w:tr>
      <w:tr w:rsidR="005558F6" w:rsidRPr="005558F6" w14:paraId="706C4F0F" w14:textId="77777777" w:rsidTr="005558F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F2336" w14:textId="2DE5BF4C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SSD 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ea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6BDCF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C9D51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C14A7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1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1178C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7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11746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4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6A1DC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10.15</w:t>
            </w:r>
          </w:p>
        </w:tc>
      </w:tr>
      <w:tr w:rsidR="005558F6" w:rsidRPr="005558F6" w14:paraId="5B04ECB6" w14:textId="77777777" w:rsidTr="005558F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1E000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easurement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da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B02B1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31DF6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14227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3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3BF91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8D8A4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9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C09E8" w14:textId="77777777" w:rsidR="005558F6" w:rsidRPr="005558F6" w:rsidRDefault="005558F6" w:rsidP="005558F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61.50</w:t>
            </w:r>
          </w:p>
        </w:tc>
      </w:tr>
      <w:tr w:rsidR="005558F6" w:rsidRPr="005558F6" w14:paraId="1AAEB539" w14:textId="77777777" w:rsidTr="005558F6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F9DD61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 xml:space="preserve">Random 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Effects</w:t>
            </w:r>
            <w:proofErr w:type="spellEnd"/>
          </w:p>
        </w:tc>
      </w:tr>
      <w:tr w:rsidR="005558F6" w:rsidRPr="005558F6" w14:paraId="28E070BB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AFD29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σ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7EE33E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63</w:t>
            </w:r>
          </w:p>
        </w:tc>
      </w:tr>
      <w:tr w:rsidR="005558F6" w:rsidRPr="005558F6" w14:paraId="30F9A90B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17A0B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τ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00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C3D61B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.10</w:t>
            </w:r>
          </w:p>
        </w:tc>
      </w:tr>
      <w:tr w:rsidR="005558F6" w:rsidRPr="005558F6" w14:paraId="6A2FAC84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D6DFAA" w14:textId="77777777" w:rsidR="005558F6" w:rsidRPr="00A27000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τ</w:t>
            </w:r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11</w:t>
            </w:r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val="en-GB" w:eastAsia="de-DE"/>
                <w14:ligatures w14:val="none"/>
              </w:rPr>
              <w:t> </w:t>
            </w:r>
            <w:proofErr w:type="spellStart"/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Participant_ID.scale</w:t>
            </w:r>
            <w:proofErr w:type="spellEnd"/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(</w:t>
            </w:r>
            <w:proofErr w:type="spellStart"/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tense_arousal_SSD_mean</w:t>
            </w:r>
            <w:proofErr w:type="spellEnd"/>
            <w:r w:rsidRPr="00A27000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val="en-GB" w:eastAsia="de-DE"/>
                <w14:ligatures w14:val="none"/>
              </w:rPr>
              <w:t>)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4F6056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</w:tr>
      <w:tr w:rsidR="005558F6" w:rsidRPr="005558F6" w14:paraId="25D1A8AC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FA25BC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ρ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01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8678B6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</w:tr>
      <w:tr w:rsidR="005558F6" w:rsidRPr="005558F6" w14:paraId="651C5218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409E0E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CC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FC7B8C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64</w:t>
            </w:r>
          </w:p>
        </w:tc>
      </w:tr>
      <w:tr w:rsidR="005558F6" w:rsidRPr="005558F6" w14:paraId="7FD13FDC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65151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N 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Participant_I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EA47CC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</w:tr>
      <w:tr w:rsidR="005558F6" w:rsidRPr="005558F6" w14:paraId="7EF64E58" w14:textId="77777777" w:rsidTr="005558F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8BEA90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251BC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191</w:t>
            </w:r>
          </w:p>
        </w:tc>
      </w:tr>
      <w:tr w:rsidR="005558F6" w:rsidRPr="005558F6" w14:paraId="116EDF99" w14:textId="77777777" w:rsidTr="005558F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2876E3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Marginal R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 / </w:t>
            </w:r>
            <w:proofErr w:type="spellStart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Conditional</w:t>
            </w:r>
            <w:proofErr w:type="spellEnd"/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R</w:t>
            </w: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65B21E" w14:textId="77777777" w:rsidR="005558F6" w:rsidRPr="005558F6" w:rsidRDefault="005558F6" w:rsidP="005558F6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558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02 / 0.636</w:t>
            </w:r>
          </w:p>
        </w:tc>
      </w:tr>
    </w:tbl>
    <w:p w14:paraId="75FD4AEB" w14:textId="77777777" w:rsidR="00C62CF6" w:rsidRDefault="00C62CF6" w:rsidP="00E571E2">
      <w:pPr>
        <w:rPr>
          <w:i/>
          <w:iCs/>
          <w:lang w:val="en-GB"/>
        </w:rPr>
      </w:pPr>
    </w:p>
    <w:p w14:paraId="3FEE8872" w14:textId="45E3E160" w:rsidR="00E571E2" w:rsidRPr="00415FBE" w:rsidRDefault="00666903" w:rsidP="00E571E2">
      <w:pPr>
        <w:rPr>
          <w:rFonts w:ascii="Calibri" w:hAnsi="Calibri"/>
          <w:iCs/>
          <w:sz w:val="20"/>
          <w:szCs w:val="20"/>
          <w:lang w:val="en-GB"/>
        </w:rPr>
      </w:pPr>
      <w:r w:rsidRPr="00415FBE">
        <w:rPr>
          <w:rFonts w:ascii="Calibri" w:hAnsi="Calibri"/>
          <w:b/>
          <w:iCs/>
          <w:sz w:val="20"/>
          <w:szCs w:val="20"/>
          <w:lang w:val="en-GB"/>
        </w:rPr>
        <w:t>Table S12-S14.</w:t>
      </w:r>
      <w:r w:rsidRPr="00415FBE">
        <w:rPr>
          <w:rFonts w:ascii="Calibri" w:hAnsi="Calibri"/>
          <w:iCs/>
          <w:sz w:val="20"/>
          <w:szCs w:val="20"/>
          <w:lang w:val="en-GB"/>
        </w:rPr>
        <w:t xml:space="preserve"> </w:t>
      </w:r>
      <w:r w:rsidR="0037043D" w:rsidRPr="00415FBE">
        <w:rPr>
          <w:rFonts w:ascii="Calibri" w:hAnsi="Calibri"/>
          <w:iCs/>
          <w:sz w:val="20"/>
          <w:szCs w:val="20"/>
          <w:lang w:val="en-GB"/>
        </w:rPr>
        <w:t>The influence of mean ITP Inner tension, state dissociation, and affective instability on the change in borderline-specific symptoms (</w:t>
      </w:r>
      <w:r w:rsidR="0037043D" w:rsidRPr="00415FBE">
        <w:rPr>
          <w:rFonts w:ascii="Calibri" w:hAnsi="Calibri"/>
          <w:iCs/>
          <w:sz w:val="20"/>
          <w:szCs w:val="20"/>
        </w:rPr>
        <w:t>Δ</w:t>
      </w:r>
      <w:r w:rsidR="0037043D" w:rsidRPr="00415FBE">
        <w:rPr>
          <w:rFonts w:ascii="Calibri" w:hAnsi="Calibri"/>
          <w:iCs/>
          <w:sz w:val="20"/>
          <w:szCs w:val="20"/>
          <w:lang w:val="en-GB"/>
        </w:rPr>
        <w:t xml:space="preserve"> BSL-23), accounting for baseline symptom severity (BSL-23 at admission) from admission to discharge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6"/>
        <w:gridCol w:w="761"/>
        <w:gridCol w:w="676"/>
        <w:gridCol w:w="1220"/>
        <w:gridCol w:w="1170"/>
        <w:gridCol w:w="760"/>
        <w:gridCol w:w="647"/>
      </w:tblGrid>
      <w:tr w:rsidR="0030195B" w:rsidRPr="00C62CF6" w14:paraId="1CBE36C9" w14:textId="77777777" w:rsidTr="003019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867BE5" w14:textId="6A22BA49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173A58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val="en-GB" w:eastAsia="de-DE"/>
                <w14:ligatures w14:val="none"/>
              </w:rPr>
              <w:t> </w:t>
            </w:r>
            <w:r w:rsidR="0066690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Table S12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BEC8A" w14:textId="55FA0211" w:rsidR="0030195B" w:rsidRPr="00C62CF6" w:rsidRDefault="00C62CF6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hAnsiTheme="majorHAnsi"/>
                <w:iCs/>
                <w:sz w:val="18"/>
                <w:szCs w:val="18"/>
              </w:rPr>
              <w:t>Δ</w:t>
            </w:r>
            <w:r w:rsidRPr="00C62CF6">
              <w:rPr>
                <w:rFonts w:asciiTheme="majorHAnsi" w:hAnsiTheme="majorHAnsi"/>
                <w:iCs/>
                <w:sz w:val="18"/>
                <w:szCs w:val="18"/>
                <w:lang w:val="en-GB"/>
              </w:rPr>
              <w:t xml:space="preserve"> BSL-23</w:t>
            </w:r>
          </w:p>
        </w:tc>
      </w:tr>
      <w:tr w:rsidR="0030195B" w:rsidRPr="00C62CF6" w14:paraId="170CEFCF" w14:textId="77777777" w:rsidTr="003019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488FE4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C4F3A0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C2F3C6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d.</w:t>
            </w:r>
            <w:proofErr w:type="spellEnd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0EEB0A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5BBF10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</w:t>
            </w:r>
            <w:proofErr w:type="spellEnd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BDC040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851F42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</w:tr>
      <w:tr w:rsidR="0030195B" w:rsidRPr="00C62CF6" w14:paraId="6D1F0354" w14:textId="77777777" w:rsidTr="003019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8A0F4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398CA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969A7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717A3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.20 – 36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2BEA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34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9D35B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E221A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00</w:t>
            </w:r>
          </w:p>
        </w:tc>
      </w:tr>
      <w:tr w:rsidR="0030195B" w:rsidRPr="00C62CF6" w14:paraId="061200BB" w14:textId="77777777" w:rsidTr="003019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F9D15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BSL Mittel T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A1A4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8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FD67D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43D12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97 – 15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7B634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5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5BA7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01FD5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00</w:t>
            </w:r>
          </w:p>
        </w:tc>
      </w:tr>
      <w:tr w:rsidR="0030195B" w:rsidRPr="00C62CF6" w14:paraId="5DE5AEC4" w14:textId="77777777" w:rsidTr="003019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2AAF2" w14:textId="77E19C3D" w:rsidR="0030195B" w:rsidRPr="00C62CF6" w:rsidRDefault="00C62CF6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State </w:t>
            </w: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dissoci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4FBC8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3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BD07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A4B64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10.31 – 3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AF819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59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C9679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3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56D0F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00</w:t>
            </w:r>
          </w:p>
        </w:tc>
      </w:tr>
      <w:tr w:rsidR="0030195B" w:rsidRPr="00C62CF6" w14:paraId="6EEECD83" w14:textId="77777777" w:rsidTr="003019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6E78A2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16BA1D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</w:tr>
      <w:tr w:rsidR="0030195B" w:rsidRPr="00C62CF6" w14:paraId="77C04A36" w14:textId="77777777" w:rsidTr="003019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4F18C5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R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/ R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adjuste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7612E9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54 / 0.097</w:t>
            </w:r>
          </w:p>
        </w:tc>
      </w:tr>
      <w:tr w:rsidR="00C62CF6" w:rsidRPr="00C62CF6" w14:paraId="476DBDF3" w14:textId="77777777" w:rsidTr="003019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BF73B48" w14:textId="77777777" w:rsidR="00C62CF6" w:rsidRPr="00C62CF6" w:rsidRDefault="00C62CF6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6AA1ED6" w14:textId="77777777" w:rsidR="00C62CF6" w:rsidRPr="00C62CF6" w:rsidRDefault="00C62CF6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30195B" w:rsidRPr="00C62CF6" w14:paraId="5B708954" w14:textId="77777777" w:rsidTr="003019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49F29D" w14:textId="5C610C2A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r w:rsidR="0066690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Table S13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ED2350" w14:textId="4B7AEC08" w:rsidR="0030195B" w:rsidRPr="00C62CF6" w:rsidRDefault="00C62CF6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hAnsiTheme="majorHAnsi"/>
                <w:iCs/>
                <w:sz w:val="18"/>
                <w:szCs w:val="18"/>
              </w:rPr>
              <w:t>Δ</w:t>
            </w:r>
            <w:r w:rsidRPr="00C62CF6">
              <w:rPr>
                <w:rFonts w:asciiTheme="majorHAnsi" w:hAnsiTheme="majorHAnsi"/>
                <w:iCs/>
                <w:sz w:val="18"/>
                <w:szCs w:val="18"/>
                <w:lang w:val="en-GB"/>
              </w:rPr>
              <w:t xml:space="preserve"> BSL-23</w:t>
            </w:r>
          </w:p>
        </w:tc>
      </w:tr>
      <w:tr w:rsidR="0030195B" w:rsidRPr="00C62CF6" w14:paraId="67BB2908" w14:textId="77777777" w:rsidTr="003019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51507C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8946EA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725CBF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d.</w:t>
            </w:r>
            <w:proofErr w:type="spellEnd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5CC7C7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690692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</w:t>
            </w:r>
            <w:proofErr w:type="spellEnd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2DCA63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B9E60C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</w:tr>
      <w:tr w:rsidR="0030195B" w:rsidRPr="00C62CF6" w14:paraId="437AE09F" w14:textId="77777777" w:rsidTr="003019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20D79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B8E35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B6A63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D175B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.22 – 36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5CB29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34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FBA37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78D0C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00</w:t>
            </w:r>
          </w:p>
        </w:tc>
      </w:tr>
      <w:tr w:rsidR="0030195B" w:rsidRPr="00C62CF6" w14:paraId="0D8AA38D" w14:textId="77777777" w:rsidTr="003019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816BE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BSL Mittel T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D4ED7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7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66373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20858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17 – 14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70272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1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5873C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1EF00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00</w:t>
            </w:r>
          </w:p>
        </w:tc>
      </w:tr>
      <w:tr w:rsidR="0030195B" w:rsidRPr="00C62CF6" w14:paraId="2363647E" w14:textId="77777777" w:rsidTr="003019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115D1" w14:textId="7AED9F58" w:rsidR="0030195B" w:rsidRPr="00C62CF6" w:rsidRDefault="00C62CF6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Inner</w:t>
            </w:r>
            <w:proofErr w:type="spellEnd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tens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EB23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8BAA8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D9978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9.29 – 6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573A6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48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2863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7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4B152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00</w:t>
            </w:r>
          </w:p>
        </w:tc>
      </w:tr>
      <w:tr w:rsidR="0030195B" w:rsidRPr="00C62CF6" w14:paraId="018475E7" w14:textId="77777777" w:rsidTr="003019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2F71D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9ED5FE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</w:tr>
      <w:tr w:rsidR="0030195B" w:rsidRPr="00C62CF6" w14:paraId="351C1E31" w14:textId="77777777" w:rsidTr="003019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ABBF83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R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/ R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adjuste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DEDEF4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33 / 0.075</w:t>
            </w:r>
          </w:p>
        </w:tc>
      </w:tr>
    </w:tbl>
    <w:p w14:paraId="5E92DA04" w14:textId="7B358676" w:rsidR="0030195B" w:rsidRDefault="0030195B">
      <w:pPr>
        <w:rPr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5"/>
        <w:gridCol w:w="761"/>
        <w:gridCol w:w="676"/>
        <w:gridCol w:w="1220"/>
        <w:gridCol w:w="1170"/>
        <w:gridCol w:w="760"/>
        <w:gridCol w:w="647"/>
      </w:tblGrid>
      <w:tr w:rsidR="0030195B" w:rsidRPr="00C62CF6" w14:paraId="3E6BDE5B" w14:textId="77777777" w:rsidTr="003019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91D64D" w14:textId="1115FCB4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r w:rsidR="00666903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Table S14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D74481" w14:textId="1B4FAA22" w:rsidR="0030195B" w:rsidRPr="00C62CF6" w:rsidRDefault="00C62CF6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hAnsiTheme="majorHAnsi"/>
                <w:iCs/>
                <w:sz w:val="18"/>
                <w:szCs w:val="18"/>
              </w:rPr>
              <w:t>Δ</w:t>
            </w:r>
            <w:r w:rsidRPr="00C62CF6">
              <w:rPr>
                <w:rFonts w:asciiTheme="majorHAnsi" w:hAnsiTheme="majorHAnsi"/>
                <w:iCs/>
                <w:sz w:val="18"/>
                <w:szCs w:val="18"/>
                <w:lang w:val="en-GB"/>
              </w:rPr>
              <w:t xml:space="preserve"> BSL-23</w:t>
            </w:r>
          </w:p>
        </w:tc>
      </w:tr>
      <w:tr w:rsidR="0030195B" w:rsidRPr="00C62CF6" w14:paraId="4EB4275A" w14:textId="77777777" w:rsidTr="003019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3E2C90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40728C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771D5B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d.</w:t>
            </w:r>
            <w:proofErr w:type="spellEnd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AE0441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E5DD12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standardized</w:t>
            </w:r>
            <w:proofErr w:type="spellEnd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5EE2D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3224A1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i/>
                <w:iCs/>
                <w:kern w:val="0"/>
                <w:sz w:val="18"/>
                <w:szCs w:val="18"/>
                <w:lang w:eastAsia="de-DE"/>
                <w14:ligatures w14:val="none"/>
              </w:rPr>
              <w:t>df</w:t>
            </w:r>
            <w:proofErr w:type="spellEnd"/>
          </w:p>
        </w:tc>
      </w:tr>
      <w:tr w:rsidR="0030195B" w:rsidRPr="00C62CF6" w14:paraId="14D63BA8" w14:textId="77777777" w:rsidTr="003019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69311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tercept</w:t>
            </w:r>
            <w:proofErr w:type="spellEnd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4D82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630DC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D1AB9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24.37 – 36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70AE5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34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9A4F1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9A2C5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00</w:t>
            </w:r>
          </w:p>
        </w:tc>
      </w:tr>
      <w:tr w:rsidR="0030195B" w:rsidRPr="00C62CF6" w14:paraId="79A5CFAB" w14:textId="77777777" w:rsidTr="003019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B5892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BSL Mittel T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1D041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6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F00CA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E218C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52 – 13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9BB5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03 – 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5F83C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115FF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00</w:t>
            </w:r>
          </w:p>
        </w:tc>
      </w:tr>
      <w:tr w:rsidR="0030195B" w:rsidRPr="00C62CF6" w14:paraId="0BBAD2D5" w14:textId="77777777" w:rsidTr="003019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CD2DF" w14:textId="218D064A" w:rsidR="0030195B" w:rsidRPr="00C62CF6" w:rsidRDefault="00C62CF6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Affective</w:t>
            </w:r>
            <w:proofErr w:type="spellEnd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instabil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2A9AE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42491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BBCE5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3.96 – 1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A7E73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-0.20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1D2C6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3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FDD55" w14:textId="77777777" w:rsidR="0030195B" w:rsidRPr="00C62CF6" w:rsidRDefault="0030195B" w:rsidP="003019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0.00</w:t>
            </w:r>
          </w:p>
        </w:tc>
      </w:tr>
      <w:tr w:rsidR="0030195B" w:rsidRPr="00C62CF6" w14:paraId="5CFD7751" w14:textId="77777777" w:rsidTr="003019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36FDC3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Observation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B1E725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33</w:t>
            </w:r>
          </w:p>
        </w:tc>
      </w:tr>
      <w:tr w:rsidR="0030195B" w:rsidRPr="00C62CF6" w14:paraId="4F7F46A6" w14:textId="77777777" w:rsidTr="003019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D74874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R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/ R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2</w:t>
            </w: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  <w:proofErr w:type="spellStart"/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adjusted</w:t>
            </w:r>
            <w:proofErr w:type="spellEnd"/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033E71" w14:textId="77777777" w:rsidR="0030195B" w:rsidRPr="00C62CF6" w:rsidRDefault="0030195B" w:rsidP="0030195B">
            <w:pPr>
              <w:spacing w:after="0" w:line="240" w:lineRule="auto"/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62CF6">
              <w:rPr>
                <w:rFonts w:asciiTheme="majorHAnsi" w:eastAsia="Times New Roman" w:hAnsiTheme="majorHAnsi" w:cs="Times New Roman"/>
                <w:kern w:val="0"/>
                <w:sz w:val="18"/>
                <w:szCs w:val="18"/>
                <w:lang w:eastAsia="de-DE"/>
                <w14:ligatures w14:val="none"/>
              </w:rPr>
              <w:t>0.151 / 0.094</w:t>
            </w:r>
          </w:p>
        </w:tc>
      </w:tr>
    </w:tbl>
    <w:p w14:paraId="420C6BBE" w14:textId="77777777" w:rsidR="0030195B" w:rsidRDefault="0030195B">
      <w:pPr>
        <w:rPr>
          <w:lang w:val="en-GB"/>
        </w:rPr>
        <w:sectPr w:rsidR="0030195B" w:rsidSect="00415FBE">
          <w:pgSz w:w="11906" w:h="16838"/>
          <w:pgMar w:top="1077" w:right="1418" w:bottom="851" w:left="1418" w:header="709" w:footer="709" w:gutter="0"/>
          <w:cols w:space="708"/>
          <w:docGrid w:linePitch="360"/>
        </w:sectPr>
      </w:pPr>
    </w:p>
    <w:p w14:paraId="28B306C3" w14:textId="44162B69" w:rsidR="0004013A" w:rsidRPr="00A27000" w:rsidRDefault="00D07EE3" w:rsidP="0004013A">
      <w:pPr>
        <w:spacing w:after="0" w:line="240" w:lineRule="auto"/>
        <w:rPr>
          <w:rFonts w:asciiTheme="majorHAnsi" w:hAnsiTheme="majorHAnsi"/>
          <w:noProof/>
          <w:sz w:val="18"/>
          <w:szCs w:val="18"/>
          <w:lang w:val="en-GB" w:eastAsia="de-DE"/>
        </w:rPr>
      </w:pPr>
      <w:r>
        <w:rPr>
          <w:rFonts w:asciiTheme="majorHAnsi" w:hAnsiTheme="majorHAnsi"/>
          <w:noProof/>
          <w:sz w:val="18"/>
          <w:szCs w:val="18"/>
          <w:lang w:val="en-GB" w:eastAsia="de-DE"/>
        </w:rPr>
        <w:lastRenderedPageBreak/>
        <w:t xml:space="preserve"> Figure S1</w:t>
      </w:r>
      <w:r w:rsidR="0004013A" w:rsidRPr="00A27000">
        <w:rPr>
          <w:rFonts w:asciiTheme="majorHAnsi" w:hAnsiTheme="majorHAnsi"/>
          <w:noProof/>
          <w:sz w:val="18"/>
          <w:szCs w:val="18"/>
          <w:lang w:val="en-GB" w:eastAsia="de-DE"/>
        </w:rPr>
        <w:t>. Heatplot of inner tension. The x-axis represents individual participants, while the y-axis displays the measurement days, separated by dashed lines, and the specific hours at which reminders were scheduled (from 9 a.m. to 9 p.m.; i.e., 9, 11, 13, 15, 17, 19, and 21 o'clock).Each rectangle corresponds to a rating provided by a specific participant on a specific measurement day at a specific time. White cells indicate missing data, whereas lighter colors represent lower values and darker colors indicate more intense or pronounced values.</w:t>
      </w:r>
    </w:p>
    <w:p w14:paraId="7216F1AB" w14:textId="7EEC6870" w:rsidR="00C008DC" w:rsidRPr="0004013A" w:rsidRDefault="0004013A" w:rsidP="00C008DC">
      <w:pPr>
        <w:rPr>
          <w:rFonts w:asciiTheme="majorHAnsi" w:hAnsiTheme="majorHAnsi"/>
          <w:sz w:val="18"/>
          <w:szCs w:val="18"/>
          <w:lang w:val="en-GB"/>
        </w:rPr>
      </w:pPr>
      <w:r w:rsidRPr="0004013A">
        <w:rPr>
          <w:rFonts w:asciiTheme="majorHAnsi" w:hAnsiTheme="majorHAnsi"/>
          <w:noProof/>
          <w:sz w:val="18"/>
          <w:szCs w:val="18"/>
          <w:lang w:eastAsia="de-DE"/>
        </w:rPr>
        <w:drawing>
          <wp:anchor distT="0" distB="0" distL="114300" distR="114300" simplePos="0" relativeHeight="251661312" behindDoc="0" locked="0" layoutInCell="1" allowOverlap="1" wp14:anchorId="46CAC66F" wp14:editId="2A4F9E68">
            <wp:simplePos x="0" y="0"/>
            <wp:positionH relativeFrom="margin">
              <wp:posOffset>7150675</wp:posOffset>
            </wp:positionH>
            <wp:positionV relativeFrom="paragraph">
              <wp:posOffset>40796</wp:posOffset>
            </wp:positionV>
            <wp:extent cx="2944800" cy="532800"/>
            <wp:effectExtent l="0" t="0" r="8255" b="635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4800" cy="53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55B464" w14:textId="545B1289" w:rsidR="0004013A" w:rsidRDefault="0004013A">
      <w:pPr>
        <w:rPr>
          <w:lang w:val="en-GB"/>
        </w:rPr>
      </w:pPr>
      <w:r w:rsidRPr="0004013A">
        <w:rPr>
          <w:rFonts w:asciiTheme="majorHAnsi" w:hAnsiTheme="majorHAnsi"/>
          <w:noProof/>
          <w:sz w:val="18"/>
          <w:szCs w:val="18"/>
          <w:lang w:eastAsia="de-DE"/>
        </w:rPr>
        <w:drawing>
          <wp:anchor distT="0" distB="0" distL="114300" distR="114300" simplePos="0" relativeHeight="251659264" behindDoc="0" locked="0" layoutInCell="1" allowOverlap="1" wp14:anchorId="655DDB93" wp14:editId="1F60E3CA">
            <wp:simplePos x="0" y="0"/>
            <wp:positionH relativeFrom="page">
              <wp:align>left</wp:align>
            </wp:positionH>
            <wp:positionV relativeFrom="paragraph">
              <wp:posOffset>305136</wp:posOffset>
            </wp:positionV>
            <wp:extent cx="10522585" cy="6076315"/>
            <wp:effectExtent l="0" t="0" r="0" b="63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atplot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22585" cy="6076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F4AE63" w14:textId="1E664468" w:rsidR="0004013A" w:rsidRDefault="0004013A">
      <w:pPr>
        <w:rPr>
          <w:lang w:val="en-GB"/>
        </w:rPr>
      </w:pPr>
    </w:p>
    <w:p w14:paraId="080A2F1B" w14:textId="2FC61A25" w:rsidR="0004013A" w:rsidRDefault="0004013A">
      <w:pPr>
        <w:rPr>
          <w:lang w:val="en-GB"/>
        </w:rPr>
      </w:pPr>
    </w:p>
    <w:p w14:paraId="54C2AEF6" w14:textId="3DD15C1B" w:rsidR="0004013A" w:rsidRDefault="0004013A">
      <w:pPr>
        <w:rPr>
          <w:lang w:val="en-GB"/>
        </w:rPr>
      </w:pPr>
    </w:p>
    <w:p w14:paraId="7AB52CD9" w14:textId="561FE665" w:rsidR="0004013A" w:rsidRDefault="0004013A">
      <w:pPr>
        <w:rPr>
          <w:lang w:val="en-GB"/>
        </w:rPr>
      </w:pPr>
    </w:p>
    <w:p w14:paraId="296A4F85" w14:textId="60CA5B06" w:rsidR="0004013A" w:rsidRDefault="0004013A">
      <w:pPr>
        <w:rPr>
          <w:lang w:val="en-GB"/>
        </w:rPr>
      </w:pPr>
    </w:p>
    <w:p w14:paraId="420406E8" w14:textId="06383A7E" w:rsidR="0004013A" w:rsidRDefault="0004013A">
      <w:pPr>
        <w:rPr>
          <w:lang w:val="en-GB"/>
        </w:rPr>
      </w:pPr>
    </w:p>
    <w:p w14:paraId="543A9500" w14:textId="2A6B115D" w:rsidR="0004013A" w:rsidRDefault="0004013A">
      <w:pPr>
        <w:rPr>
          <w:lang w:val="en-GB"/>
        </w:rPr>
      </w:pPr>
    </w:p>
    <w:p w14:paraId="681E6CF6" w14:textId="384FF023" w:rsidR="0004013A" w:rsidRDefault="0004013A">
      <w:pPr>
        <w:rPr>
          <w:lang w:val="en-GB"/>
        </w:rPr>
      </w:pPr>
    </w:p>
    <w:p w14:paraId="27828334" w14:textId="77777777" w:rsidR="0004013A" w:rsidRDefault="0004013A">
      <w:pPr>
        <w:rPr>
          <w:lang w:val="en-GB"/>
        </w:rPr>
      </w:pPr>
    </w:p>
    <w:p w14:paraId="04E6BBE5" w14:textId="630F7913" w:rsidR="00AF672F" w:rsidRDefault="00AF672F">
      <w:pPr>
        <w:rPr>
          <w:lang w:val="en-GB"/>
        </w:rPr>
      </w:pPr>
    </w:p>
    <w:p w14:paraId="63A4ACAF" w14:textId="54D107A5" w:rsidR="0004013A" w:rsidRDefault="0004013A">
      <w:pPr>
        <w:rPr>
          <w:lang w:val="en-GB"/>
        </w:rPr>
      </w:pPr>
    </w:p>
    <w:p w14:paraId="721F315C" w14:textId="77777777" w:rsidR="0004013A" w:rsidRDefault="0004013A">
      <w:pPr>
        <w:rPr>
          <w:lang w:val="en-GB"/>
        </w:rPr>
      </w:pPr>
      <w:r>
        <w:rPr>
          <w:lang w:val="en-GB"/>
        </w:rPr>
        <w:br w:type="page"/>
      </w:r>
    </w:p>
    <w:p w14:paraId="1D6BF4F1" w14:textId="7A48C8C9" w:rsidR="0004013A" w:rsidRPr="00A27000" w:rsidRDefault="0004013A" w:rsidP="0004013A">
      <w:pPr>
        <w:spacing w:after="0" w:line="240" w:lineRule="auto"/>
        <w:rPr>
          <w:rFonts w:asciiTheme="majorHAnsi" w:hAnsiTheme="majorHAnsi"/>
          <w:noProof/>
          <w:sz w:val="18"/>
          <w:szCs w:val="18"/>
          <w:lang w:val="en-GB" w:eastAsia="de-DE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63360" behindDoc="1" locked="0" layoutInCell="1" allowOverlap="1" wp14:anchorId="1DEC75CC" wp14:editId="64F65D00">
            <wp:simplePos x="0" y="0"/>
            <wp:positionH relativeFrom="margin">
              <wp:posOffset>6836841</wp:posOffset>
            </wp:positionH>
            <wp:positionV relativeFrom="paragraph">
              <wp:posOffset>184713</wp:posOffset>
            </wp:positionV>
            <wp:extent cx="3276000" cy="752400"/>
            <wp:effectExtent l="0" t="0" r="635" b="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000" cy="75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07EE3">
        <w:rPr>
          <w:rFonts w:asciiTheme="majorHAnsi" w:hAnsiTheme="majorHAnsi"/>
          <w:noProof/>
          <w:sz w:val="18"/>
          <w:szCs w:val="18"/>
          <w:lang w:val="en-GB" w:eastAsia="de-DE"/>
        </w:rPr>
        <w:t>Figure S2</w:t>
      </w:r>
      <w:r w:rsidRPr="00A27000">
        <w:rPr>
          <w:rFonts w:asciiTheme="majorHAnsi" w:hAnsiTheme="majorHAnsi"/>
          <w:noProof/>
          <w:sz w:val="18"/>
          <w:szCs w:val="18"/>
          <w:lang w:val="en-GB" w:eastAsia="de-DE"/>
        </w:rPr>
        <w:t>. Heatplot of state dissociation. The x-axis represents individual participants, while the y-axis displays the measurement days, separated by dashed lines, and the specific hours at which reminders were scheduled (from 9 a.m. to 9 p.m.; i.e., 9, 11, 13, 15, 17, 19, and 21 o'clock).Each rectangle corresponds to a rating provided by a specific participant on a specific measurement day at a specific time. White cells indicate missing data, whereas lighter colors represent lower values and darker colors indicate more intense or pronounced values.</w:t>
      </w:r>
    </w:p>
    <w:p w14:paraId="7381C78B" w14:textId="7D61E291" w:rsidR="0004013A" w:rsidRPr="00376666" w:rsidRDefault="0004013A">
      <w:pPr>
        <w:rPr>
          <w:lang w:val="en-GB"/>
        </w:rPr>
      </w:pPr>
      <w:r>
        <w:rPr>
          <w:noProof/>
          <w:lang w:eastAsia="de-DE"/>
        </w:rPr>
        <w:drawing>
          <wp:anchor distT="0" distB="0" distL="114300" distR="114300" simplePos="0" relativeHeight="251662336" behindDoc="1" locked="0" layoutInCell="1" allowOverlap="1" wp14:anchorId="3B4C7E66" wp14:editId="3BF89745">
            <wp:simplePos x="0" y="0"/>
            <wp:positionH relativeFrom="page">
              <wp:align>left</wp:align>
            </wp:positionH>
            <wp:positionV relativeFrom="paragraph">
              <wp:posOffset>438725</wp:posOffset>
            </wp:positionV>
            <wp:extent cx="10522800" cy="6076800"/>
            <wp:effectExtent l="0" t="0" r="0" b="635"/>
            <wp:wrapTight wrapText="bothSides">
              <wp:wrapPolygon edited="0">
                <wp:start x="0" y="0"/>
                <wp:lineTo x="0" y="21535"/>
                <wp:lineTo x="21547" y="21535"/>
                <wp:lineTo x="21547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eatplot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22800" cy="607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4013A" w:rsidRPr="00376666" w:rsidSect="0004013A">
      <w:pgSz w:w="16838" w:h="11906" w:orient="landscape"/>
      <w:pgMar w:top="510" w:right="510" w:bottom="510" w:left="51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06539"/>
    <w:multiLevelType w:val="multilevel"/>
    <w:tmpl w:val="F59E3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88395D"/>
    <w:multiLevelType w:val="multilevel"/>
    <w:tmpl w:val="E2962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296472"/>
    <w:multiLevelType w:val="multilevel"/>
    <w:tmpl w:val="83E4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6E1BE5"/>
    <w:multiLevelType w:val="multilevel"/>
    <w:tmpl w:val="CE7CF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8905DD"/>
    <w:multiLevelType w:val="multilevel"/>
    <w:tmpl w:val="382AE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E66631"/>
    <w:multiLevelType w:val="multilevel"/>
    <w:tmpl w:val="49384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087D93"/>
    <w:multiLevelType w:val="multilevel"/>
    <w:tmpl w:val="A8BE1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5105CE"/>
    <w:multiLevelType w:val="hybridMultilevel"/>
    <w:tmpl w:val="49D030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E1679D"/>
    <w:multiLevelType w:val="multilevel"/>
    <w:tmpl w:val="83A6F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6A435A"/>
    <w:multiLevelType w:val="multilevel"/>
    <w:tmpl w:val="30B84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660B46"/>
    <w:multiLevelType w:val="multilevel"/>
    <w:tmpl w:val="41827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C04633"/>
    <w:multiLevelType w:val="multilevel"/>
    <w:tmpl w:val="CF5A5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5AD3B32"/>
    <w:multiLevelType w:val="multilevel"/>
    <w:tmpl w:val="5FFA8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AE4A17"/>
    <w:multiLevelType w:val="hybridMultilevel"/>
    <w:tmpl w:val="287C9B4E"/>
    <w:lvl w:ilvl="0" w:tplc="454E44C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D11670"/>
    <w:multiLevelType w:val="multilevel"/>
    <w:tmpl w:val="FEA81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F97AE7"/>
    <w:multiLevelType w:val="multilevel"/>
    <w:tmpl w:val="A16EA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763742"/>
    <w:multiLevelType w:val="multilevel"/>
    <w:tmpl w:val="21D08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F713A5"/>
    <w:multiLevelType w:val="multilevel"/>
    <w:tmpl w:val="D03C4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93547B"/>
    <w:multiLevelType w:val="multilevel"/>
    <w:tmpl w:val="8D2AF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514F1E"/>
    <w:multiLevelType w:val="multilevel"/>
    <w:tmpl w:val="0BC24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88E6046"/>
    <w:multiLevelType w:val="multilevel"/>
    <w:tmpl w:val="775EB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C5377E"/>
    <w:multiLevelType w:val="multilevel"/>
    <w:tmpl w:val="32C40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403333"/>
    <w:multiLevelType w:val="multilevel"/>
    <w:tmpl w:val="D8A82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2F3445"/>
    <w:multiLevelType w:val="multilevel"/>
    <w:tmpl w:val="F612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8C32563"/>
    <w:multiLevelType w:val="multilevel"/>
    <w:tmpl w:val="EF80A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C90697A"/>
    <w:multiLevelType w:val="multilevel"/>
    <w:tmpl w:val="7D769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4181158">
    <w:abstractNumId w:val="11"/>
  </w:num>
  <w:num w:numId="2" w16cid:durableId="2034526852">
    <w:abstractNumId w:val="21"/>
  </w:num>
  <w:num w:numId="3" w16cid:durableId="1730497162">
    <w:abstractNumId w:val="19"/>
  </w:num>
  <w:num w:numId="4" w16cid:durableId="1454060787">
    <w:abstractNumId w:val="17"/>
  </w:num>
  <w:num w:numId="5" w16cid:durableId="250547221">
    <w:abstractNumId w:val="2"/>
  </w:num>
  <w:num w:numId="6" w16cid:durableId="1104884675">
    <w:abstractNumId w:val="25"/>
  </w:num>
  <w:num w:numId="7" w16cid:durableId="1272854671">
    <w:abstractNumId w:val="15"/>
  </w:num>
  <w:num w:numId="8" w16cid:durableId="766460384">
    <w:abstractNumId w:val="4"/>
  </w:num>
  <w:num w:numId="9" w16cid:durableId="1902935750">
    <w:abstractNumId w:val="1"/>
  </w:num>
  <w:num w:numId="10" w16cid:durableId="1676221295">
    <w:abstractNumId w:val="7"/>
  </w:num>
  <w:num w:numId="11" w16cid:durableId="1727607820">
    <w:abstractNumId w:val="16"/>
  </w:num>
  <w:num w:numId="12" w16cid:durableId="296299910">
    <w:abstractNumId w:val="10"/>
  </w:num>
  <w:num w:numId="13" w16cid:durableId="859587400">
    <w:abstractNumId w:val="20"/>
  </w:num>
  <w:num w:numId="14" w16cid:durableId="1073969837">
    <w:abstractNumId w:val="18"/>
  </w:num>
  <w:num w:numId="15" w16cid:durableId="326327361">
    <w:abstractNumId w:val="6"/>
  </w:num>
  <w:num w:numId="16" w16cid:durableId="2085760206">
    <w:abstractNumId w:val="8"/>
  </w:num>
  <w:num w:numId="17" w16cid:durableId="116027791">
    <w:abstractNumId w:val="5"/>
  </w:num>
  <w:num w:numId="18" w16cid:durableId="592201833">
    <w:abstractNumId w:val="0"/>
  </w:num>
  <w:num w:numId="19" w16cid:durableId="1134374165">
    <w:abstractNumId w:val="9"/>
  </w:num>
  <w:num w:numId="20" w16cid:durableId="1613050141">
    <w:abstractNumId w:val="24"/>
  </w:num>
  <w:num w:numId="21" w16cid:durableId="6444335">
    <w:abstractNumId w:val="23"/>
  </w:num>
  <w:num w:numId="22" w16cid:durableId="1544515059">
    <w:abstractNumId w:val="12"/>
  </w:num>
  <w:num w:numId="23" w16cid:durableId="1508713716">
    <w:abstractNumId w:val="14"/>
  </w:num>
  <w:num w:numId="24" w16cid:durableId="1762602510">
    <w:abstractNumId w:val="22"/>
  </w:num>
  <w:num w:numId="25" w16cid:durableId="1099182640">
    <w:abstractNumId w:val="3"/>
  </w:num>
  <w:num w:numId="26" w16cid:durableId="40121734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B52"/>
    <w:rsid w:val="00014807"/>
    <w:rsid w:val="00026021"/>
    <w:rsid w:val="0004013A"/>
    <w:rsid w:val="00044C5B"/>
    <w:rsid w:val="00063CD9"/>
    <w:rsid w:val="0008287D"/>
    <w:rsid w:val="000E1935"/>
    <w:rsid w:val="000F31E6"/>
    <w:rsid w:val="0011348B"/>
    <w:rsid w:val="00122A0A"/>
    <w:rsid w:val="0015569C"/>
    <w:rsid w:val="00173A58"/>
    <w:rsid w:val="00191FD4"/>
    <w:rsid w:val="001A2AD0"/>
    <w:rsid w:val="001B496C"/>
    <w:rsid w:val="001F3CAC"/>
    <w:rsid w:val="00207307"/>
    <w:rsid w:val="00224630"/>
    <w:rsid w:val="00224774"/>
    <w:rsid w:val="00245DE2"/>
    <w:rsid w:val="00250101"/>
    <w:rsid w:val="00276A64"/>
    <w:rsid w:val="002A52F1"/>
    <w:rsid w:val="002F44CE"/>
    <w:rsid w:val="0030195B"/>
    <w:rsid w:val="00302405"/>
    <w:rsid w:val="00345D93"/>
    <w:rsid w:val="00352A4F"/>
    <w:rsid w:val="0037043D"/>
    <w:rsid w:val="00376666"/>
    <w:rsid w:val="00380F46"/>
    <w:rsid w:val="003A2E69"/>
    <w:rsid w:val="003B6F59"/>
    <w:rsid w:val="00415FBE"/>
    <w:rsid w:val="00432C03"/>
    <w:rsid w:val="00457796"/>
    <w:rsid w:val="004740CF"/>
    <w:rsid w:val="00480469"/>
    <w:rsid w:val="004B1288"/>
    <w:rsid w:val="004F0DC8"/>
    <w:rsid w:val="00500AE0"/>
    <w:rsid w:val="005063E7"/>
    <w:rsid w:val="005245E0"/>
    <w:rsid w:val="005340B5"/>
    <w:rsid w:val="00552F44"/>
    <w:rsid w:val="00553E5C"/>
    <w:rsid w:val="005558F6"/>
    <w:rsid w:val="005737AB"/>
    <w:rsid w:val="005840CD"/>
    <w:rsid w:val="005B5AE2"/>
    <w:rsid w:val="005C4EFD"/>
    <w:rsid w:val="005F539F"/>
    <w:rsid w:val="006152FC"/>
    <w:rsid w:val="0061625D"/>
    <w:rsid w:val="006522D9"/>
    <w:rsid w:val="00666903"/>
    <w:rsid w:val="006712D2"/>
    <w:rsid w:val="00690F8E"/>
    <w:rsid w:val="006A6EB6"/>
    <w:rsid w:val="006B3754"/>
    <w:rsid w:val="006B4B49"/>
    <w:rsid w:val="006B65E3"/>
    <w:rsid w:val="006C3DC9"/>
    <w:rsid w:val="006E047A"/>
    <w:rsid w:val="006E4817"/>
    <w:rsid w:val="00705342"/>
    <w:rsid w:val="0071586E"/>
    <w:rsid w:val="00716F66"/>
    <w:rsid w:val="00732446"/>
    <w:rsid w:val="00735154"/>
    <w:rsid w:val="00755C56"/>
    <w:rsid w:val="0076717B"/>
    <w:rsid w:val="007761E3"/>
    <w:rsid w:val="00776CE6"/>
    <w:rsid w:val="007D46FD"/>
    <w:rsid w:val="007E3609"/>
    <w:rsid w:val="007F4A93"/>
    <w:rsid w:val="008A7D61"/>
    <w:rsid w:val="008B1341"/>
    <w:rsid w:val="008C674A"/>
    <w:rsid w:val="008D7F22"/>
    <w:rsid w:val="008F0600"/>
    <w:rsid w:val="009010A8"/>
    <w:rsid w:val="00902FCC"/>
    <w:rsid w:val="0094536F"/>
    <w:rsid w:val="009863F3"/>
    <w:rsid w:val="00990C13"/>
    <w:rsid w:val="009B4BB3"/>
    <w:rsid w:val="009D548E"/>
    <w:rsid w:val="00A23A3C"/>
    <w:rsid w:val="00A27000"/>
    <w:rsid w:val="00A30F5E"/>
    <w:rsid w:val="00A36DE3"/>
    <w:rsid w:val="00A42735"/>
    <w:rsid w:val="00A53CDE"/>
    <w:rsid w:val="00A71007"/>
    <w:rsid w:val="00AB18DA"/>
    <w:rsid w:val="00AE68F9"/>
    <w:rsid w:val="00AF672F"/>
    <w:rsid w:val="00B159B5"/>
    <w:rsid w:val="00B20373"/>
    <w:rsid w:val="00B23032"/>
    <w:rsid w:val="00B24354"/>
    <w:rsid w:val="00B32E5C"/>
    <w:rsid w:val="00B42DCB"/>
    <w:rsid w:val="00B6737A"/>
    <w:rsid w:val="00BA2FC3"/>
    <w:rsid w:val="00BD1A5B"/>
    <w:rsid w:val="00BF1846"/>
    <w:rsid w:val="00C008DC"/>
    <w:rsid w:val="00C05EAC"/>
    <w:rsid w:val="00C06B20"/>
    <w:rsid w:val="00C62CF6"/>
    <w:rsid w:val="00C6742B"/>
    <w:rsid w:val="00C80469"/>
    <w:rsid w:val="00CA3A1A"/>
    <w:rsid w:val="00CC0E56"/>
    <w:rsid w:val="00CE1977"/>
    <w:rsid w:val="00CE53B8"/>
    <w:rsid w:val="00D07EE3"/>
    <w:rsid w:val="00D10B55"/>
    <w:rsid w:val="00D21010"/>
    <w:rsid w:val="00D3395B"/>
    <w:rsid w:val="00D3757F"/>
    <w:rsid w:val="00D40412"/>
    <w:rsid w:val="00D7758B"/>
    <w:rsid w:val="00DB5213"/>
    <w:rsid w:val="00DC0B52"/>
    <w:rsid w:val="00DC72CF"/>
    <w:rsid w:val="00DD7E08"/>
    <w:rsid w:val="00DE7604"/>
    <w:rsid w:val="00E14A52"/>
    <w:rsid w:val="00E15ACD"/>
    <w:rsid w:val="00E1606B"/>
    <w:rsid w:val="00E334BF"/>
    <w:rsid w:val="00E45481"/>
    <w:rsid w:val="00E530A8"/>
    <w:rsid w:val="00E57146"/>
    <w:rsid w:val="00E571E2"/>
    <w:rsid w:val="00E63A9F"/>
    <w:rsid w:val="00ED3AFF"/>
    <w:rsid w:val="00ED5B1D"/>
    <w:rsid w:val="00ED64A0"/>
    <w:rsid w:val="00F11B81"/>
    <w:rsid w:val="00F2495D"/>
    <w:rsid w:val="00F25E2D"/>
    <w:rsid w:val="00F50312"/>
    <w:rsid w:val="00F6673B"/>
    <w:rsid w:val="00F7078B"/>
    <w:rsid w:val="00F8670F"/>
    <w:rsid w:val="00FB58E2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7471A"/>
  <w15:chartTrackingRefBased/>
  <w15:docId w15:val="{D748F536-5CE3-4528-A417-4FBCF8301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3CD9"/>
  </w:style>
  <w:style w:type="paragraph" w:styleId="berschrift1">
    <w:name w:val="heading 1"/>
    <w:basedOn w:val="Standard"/>
    <w:next w:val="Standard"/>
    <w:link w:val="berschrift1Zchn"/>
    <w:uiPriority w:val="9"/>
    <w:qFormat/>
    <w:rsid w:val="00DC0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0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0B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0B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0B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0B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0B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0B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0B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0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0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0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0B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0B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0B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0B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0B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0B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0B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0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0B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0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0B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0B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0B5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0B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0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0B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0B52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3C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3C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3CD9"/>
    <w:rPr>
      <w:sz w:val="20"/>
      <w:szCs w:val="20"/>
    </w:rPr>
  </w:style>
  <w:style w:type="table" w:styleId="Tabellenraster">
    <w:name w:val="Table Grid"/>
    <w:basedOn w:val="NormaleTabelle"/>
    <w:uiPriority w:val="39"/>
    <w:rsid w:val="00755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37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37A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600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30195B"/>
    <w:rPr>
      <w:b/>
      <w:bCs/>
    </w:rPr>
  </w:style>
  <w:style w:type="paragraph" w:styleId="berarbeitung">
    <w:name w:val="Revision"/>
    <w:hidden/>
    <w:uiPriority w:val="99"/>
    <w:semiHidden/>
    <w:rsid w:val="00F667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4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18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1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971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50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2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7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86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8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7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6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0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5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5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38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9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0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6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7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3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11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89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4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62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75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7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1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0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6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3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2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6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39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1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4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44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1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45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1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57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7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1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4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37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6534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9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8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49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1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6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12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7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59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9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9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2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0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54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25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9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7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8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4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0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75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7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7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79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9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5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6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5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1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2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34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88190">
                      <w:marLeft w:val="306"/>
                      <w:marRight w:val="30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936430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028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71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9310064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630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49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540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8652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91549019">
                      <w:marLeft w:val="126"/>
                      <w:marRight w:val="126"/>
                      <w:marTop w:val="0"/>
                      <w:marBottom w:val="12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12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332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7803174">
                              <w:marLeft w:val="0"/>
                              <w:marRight w:val="108"/>
                              <w:marTop w:val="18"/>
                              <w:marBottom w:val="10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71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780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880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11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9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69</Words>
  <Characters>9261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Kiesewetter</dc:creator>
  <cp:keywords/>
  <dc:description/>
  <cp:lastModifiedBy>Ana Macchia</cp:lastModifiedBy>
  <cp:revision>5</cp:revision>
  <dcterms:created xsi:type="dcterms:W3CDTF">2026-02-27T22:48:00Z</dcterms:created>
  <dcterms:modified xsi:type="dcterms:W3CDTF">2026-02-27T22:56:00Z</dcterms:modified>
</cp:coreProperties>
</file>